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F816A8" w14:textId="5F193318" w:rsidR="009B1F36" w:rsidRDefault="006561F6" w:rsidP="009B1F36">
      <w:pPr>
        <w:pStyle w:val="Title"/>
      </w:pPr>
      <w:r>
        <w:t xml:space="preserve">Development of </w:t>
      </w:r>
      <w:r w:rsidR="00E7260C">
        <w:t>tools to study personal weight control strategies: the Oxford Food and Activity Behaviours (OxFAB) taxonomy and questionnaire</w:t>
      </w:r>
    </w:p>
    <w:p w14:paraId="3F8A1F2C" w14:textId="77777777" w:rsidR="00E7260C" w:rsidRDefault="009B1F36" w:rsidP="009B1F36">
      <w:pPr>
        <w:pStyle w:val="Heading1"/>
      </w:pPr>
      <w:r>
        <w:t>Supplementary information</w:t>
      </w:r>
    </w:p>
    <w:p w14:paraId="30DAA34B" w14:textId="77777777" w:rsidR="009B1F36" w:rsidRPr="009B1F36" w:rsidRDefault="009B1F36" w:rsidP="009B1F36"/>
    <w:p w14:paraId="4EB73296" w14:textId="77777777" w:rsidR="00E7260C" w:rsidRDefault="00E7260C" w:rsidP="00E7260C">
      <w:r w:rsidRPr="00CF76DA">
        <w:t xml:space="preserve">Jamie Hartmann-Boyce, Paul Aveyard, </w:t>
      </w:r>
      <w:proofErr w:type="spellStart"/>
      <w:r w:rsidR="006561F6">
        <w:t>Constantinos</w:t>
      </w:r>
      <w:proofErr w:type="spellEnd"/>
      <w:r w:rsidR="006561F6">
        <w:t xml:space="preserve"> </w:t>
      </w:r>
      <w:proofErr w:type="spellStart"/>
      <w:r w:rsidR="006561F6">
        <w:t>Koshiaris</w:t>
      </w:r>
      <w:proofErr w:type="spellEnd"/>
      <w:r w:rsidR="006561F6">
        <w:t xml:space="preserve">, </w:t>
      </w:r>
      <w:r w:rsidRPr="00CF76DA">
        <w:t>Susan A Jebb</w:t>
      </w:r>
      <w:r>
        <w:t xml:space="preserve">;  </w:t>
      </w:r>
      <w:r w:rsidRPr="008C4D60">
        <w:t xml:space="preserve">Nuffield Department of Primary Care Health Sciences, University of Oxford, </w:t>
      </w:r>
      <w:r>
        <w:t xml:space="preserve">Radcliffe Observatory Quarter, </w:t>
      </w:r>
      <w:r w:rsidRPr="008C4D60">
        <w:t xml:space="preserve">Oxford, </w:t>
      </w:r>
      <w:r>
        <w:t xml:space="preserve">OX2 6GG, </w:t>
      </w:r>
      <w:r w:rsidRPr="008C4D60">
        <w:t xml:space="preserve">UK. </w:t>
      </w:r>
    </w:p>
    <w:p w14:paraId="651C8320" w14:textId="77777777" w:rsidR="009B1F36" w:rsidRDefault="009B1F36" w:rsidP="00E7260C">
      <w:pPr>
        <w:pStyle w:val="Heading2"/>
      </w:pPr>
      <w:r>
        <w:br w:type="page"/>
      </w:r>
    </w:p>
    <w:p w14:paraId="11DF4C47" w14:textId="77777777" w:rsidR="00624770" w:rsidRPr="00D33218" w:rsidRDefault="00624770" w:rsidP="00E7260C">
      <w:pPr>
        <w:pStyle w:val="Heading2"/>
      </w:pPr>
      <w:r w:rsidRPr="00D33218">
        <w:lastRenderedPageBreak/>
        <w:t>Table S1. Strategies grouped by domain</w:t>
      </w:r>
    </w:p>
    <w:tbl>
      <w:tblPr>
        <w:tblStyle w:val="TableGrid"/>
        <w:tblW w:w="9859" w:type="dxa"/>
        <w:tblLook w:val="04A0" w:firstRow="1" w:lastRow="0" w:firstColumn="1" w:lastColumn="0" w:noHBand="0" w:noVBand="1"/>
      </w:tblPr>
      <w:tblGrid>
        <w:gridCol w:w="6317"/>
        <w:gridCol w:w="2257"/>
        <w:gridCol w:w="1285"/>
      </w:tblGrid>
      <w:tr w:rsidR="00624770" w:rsidRPr="00D33218" w14:paraId="71DA0FB5" w14:textId="77777777" w:rsidTr="00F60D91">
        <w:trPr>
          <w:cantSplit/>
          <w:trHeight w:val="300"/>
          <w:tblHeader/>
        </w:trPr>
        <w:tc>
          <w:tcPr>
            <w:tcW w:w="6317" w:type="dxa"/>
            <w:shd w:val="clear" w:color="auto" w:fill="000000" w:themeFill="text1"/>
            <w:noWrap/>
            <w:hideMark/>
          </w:tcPr>
          <w:p w14:paraId="3E7DF79D" w14:textId="77777777" w:rsidR="00624770" w:rsidRPr="00732961" w:rsidRDefault="00624770" w:rsidP="00232B70">
            <w:pPr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732961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  <w:t>Strategy</w:t>
            </w:r>
          </w:p>
        </w:tc>
        <w:tc>
          <w:tcPr>
            <w:tcW w:w="2257" w:type="dxa"/>
            <w:shd w:val="clear" w:color="auto" w:fill="000000" w:themeFill="text1"/>
            <w:noWrap/>
            <w:hideMark/>
          </w:tcPr>
          <w:p w14:paraId="0191283E" w14:textId="77777777" w:rsidR="00624770" w:rsidRPr="00732961" w:rsidRDefault="00624770" w:rsidP="00232B70">
            <w:pPr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732961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1285" w:type="dxa"/>
            <w:shd w:val="clear" w:color="auto" w:fill="000000" w:themeFill="text1"/>
            <w:noWrap/>
            <w:hideMark/>
          </w:tcPr>
          <w:p w14:paraId="38C17CB5" w14:textId="77777777" w:rsidR="00624770" w:rsidRPr="00732961" w:rsidRDefault="00624770" w:rsidP="00232B70">
            <w:pPr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732961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  <w:t>Cross classification</w:t>
            </w:r>
          </w:p>
        </w:tc>
      </w:tr>
      <w:tr w:rsidR="00624770" w:rsidRPr="00D33218" w14:paraId="5E8D5D8F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559983E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just the amount you eat in response to how much you have eaten/will ea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7D65CCD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ergy compensation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456F6BF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0F821FE1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04B22B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just the amount you eat in response to the amount you have exercised/will exercis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0D7EE826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ergy compensation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589CB96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554F9781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0E0DC4B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just the amount you exercise in response to how much you have eaten/will ea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413F9ED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ergy compensation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40BE084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1AB115DA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9740D4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djust the amount you exercise in response to how much you have </w:t>
            </w:r>
            <w:proofErr w:type="spellStart"/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ercised</w:t>
            </w:r>
            <w:proofErr w:type="spellEnd"/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will exercis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42F09D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ergy compensation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3B99E9F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1063F17C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16A0085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t food intake targets</w:t>
            </w:r>
          </w:p>
        </w:tc>
        <w:tc>
          <w:tcPr>
            <w:tcW w:w="2257" w:type="dxa"/>
            <w:noWrap/>
            <w:hideMark/>
          </w:tcPr>
          <w:p w14:paraId="146DAC2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al setting</w:t>
            </w:r>
          </w:p>
        </w:tc>
        <w:tc>
          <w:tcPr>
            <w:tcW w:w="1285" w:type="dxa"/>
            <w:noWrap/>
            <w:hideMark/>
          </w:tcPr>
          <w:p w14:paraId="4E72423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7A109598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6533D4E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t physical activity targets</w:t>
            </w:r>
          </w:p>
        </w:tc>
        <w:tc>
          <w:tcPr>
            <w:tcW w:w="2257" w:type="dxa"/>
            <w:noWrap/>
            <w:hideMark/>
          </w:tcPr>
          <w:p w14:paraId="107C486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al setting</w:t>
            </w:r>
          </w:p>
        </w:tc>
        <w:tc>
          <w:tcPr>
            <w:tcW w:w="1285" w:type="dxa"/>
            <w:noWrap/>
            <w:hideMark/>
          </w:tcPr>
          <w:p w14:paraId="0AF1D1F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74DE0DE7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6947D02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et weight targets </w:t>
            </w:r>
          </w:p>
        </w:tc>
        <w:tc>
          <w:tcPr>
            <w:tcW w:w="2257" w:type="dxa"/>
            <w:noWrap/>
            <w:hideMark/>
          </w:tcPr>
          <w:p w14:paraId="0308F2E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al setting</w:t>
            </w:r>
          </w:p>
        </w:tc>
        <w:tc>
          <w:tcPr>
            <w:tcW w:w="1285" w:type="dxa"/>
            <w:noWrap/>
            <w:hideMark/>
          </w:tcPr>
          <w:p w14:paraId="095AA0F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13D41DE5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05C8568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t one time targets</w:t>
            </w:r>
          </w:p>
        </w:tc>
        <w:tc>
          <w:tcPr>
            <w:tcW w:w="2257" w:type="dxa"/>
            <w:noWrap/>
            <w:hideMark/>
          </w:tcPr>
          <w:p w14:paraId="71ABB70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al setting</w:t>
            </w:r>
          </w:p>
        </w:tc>
        <w:tc>
          <w:tcPr>
            <w:tcW w:w="1285" w:type="dxa"/>
            <w:noWrap/>
            <w:hideMark/>
          </w:tcPr>
          <w:p w14:paraId="639986C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75112DC8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4B8B840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t repeated time targets</w:t>
            </w:r>
          </w:p>
        </w:tc>
        <w:tc>
          <w:tcPr>
            <w:tcW w:w="2257" w:type="dxa"/>
            <w:noWrap/>
            <w:hideMark/>
          </w:tcPr>
          <w:p w14:paraId="4253DB7A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al setting</w:t>
            </w:r>
          </w:p>
        </w:tc>
        <w:tc>
          <w:tcPr>
            <w:tcW w:w="1285" w:type="dxa"/>
            <w:noWrap/>
            <w:hideMark/>
          </w:tcPr>
          <w:p w14:paraId="2617AB3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5F414223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2F163DB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t achievable targets</w:t>
            </w:r>
          </w:p>
        </w:tc>
        <w:tc>
          <w:tcPr>
            <w:tcW w:w="2257" w:type="dxa"/>
            <w:noWrap/>
            <w:hideMark/>
          </w:tcPr>
          <w:p w14:paraId="0349F98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al setting</w:t>
            </w:r>
          </w:p>
        </w:tc>
        <w:tc>
          <w:tcPr>
            <w:tcW w:w="1285" w:type="dxa"/>
            <w:noWrap/>
            <w:hideMark/>
          </w:tcPr>
          <w:p w14:paraId="47F6B9C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4F3CC2B2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6593107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t body shape/size targets</w:t>
            </w:r>
          </w:p>
        </w:tc>
        <w:tc>
          <w:tcPr>
            <w:tcW w:w="2257" w:type="dxa"/>
            <w:noWrap/>
            <w:hideMark/>
          </w:tcPr>
          <w:p w14:paraId="55EB26E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al setting</w:t>
            </w:r>
          </w:p>
        </w:tc>
        <w:tc>
          <w:tcPr>
            <w:tcW w:w="1285" w:type="dxa"/>
            <w:noWrap/>
            <w:hideMark/>
          </w:tcPr>
          <w:p w14:paraId="393F5F6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61039B35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906084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pying the diet </w:t>
            </w:r>
            <w:proofErr w:type="spellStart"/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f other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7791916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itation (modelling)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6BC433C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397446FE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2661D6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pying the physical activity behaviour of other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028256B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itation (modelling)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5D44F4E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2D93A03E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3CD45F8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pying the weight management behaviour of other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A61B56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itation (modelling)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517917D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191C3A2D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137732E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cept feelings of hunger</w:t>
            </w:r>
          </w:p>
        </w:tc>
        <w:tc>
          <w:tcPr>
            <w:tcW w:w="2257" w:type="dxa"/>
            <w:noWrap/>
            <w:hideMark/>
          </w:tcPr>
          <w:p w14:paraId="5EE8B39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lse management: acceptance</w:t>
            </w:r>
          </w:p>
        </w:tc>
        <w:tc>
          <w:tcPr>
            <w:tcW w:w="1285" w:type="dxa"/>
            <w:noWrap/>
            <w:hideMark/>
          </w:tcPr>
          <w:p w14:paraId="203E825F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030FF8D4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6AF084A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cept cravings to eat</w:t>
            </w:r>
          </w:p>
        </w:tc>
        <w:tc>
          <w:tcPr>
            <w:tcW w:w="2257" w:type="dxa"/>
            <w:noWrap/>
            <w:hideMark/>
          </w:tcPr>
          <w:p w14:paraId="281DA5E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lse management: acceptance</w:t>
            </w:r>
          </w:p>
        </w:tc>
        <w:tc>
          <w:tcPr>
            <w:tcW w:w="1285" w:type="dxa"/>
            <w:noWrap/>
            <w:hideMark/>
          </w:tcPr>
          <w:p w14:paraId="1472616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125E4413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16C97DE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cept uncomfortable aspects of physical activity</w:t>
            </w:r>
          </w:p>
        </w:tc>
        <w:tc>
          <w:tcPr>
            <w:tcW w:w="2257" w:type="dxa"/>
            <w:noWrap/>
            <w:hideMark/>
          </w:tcPr>
          <w:p w14:paraId="4AF0238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lse management: acceptance</w:t>
            </w:r>
          </w:p>
        </w:tc>
        <w:tc>
          <w:tcPr>
            <w:tcW w:w="1285" w:type="dxa"/>
            <w:noWrap/>
            <w:hideMark/>
          </w:tcPr>
          <w:p w14:paraId="798F87E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77CEF14A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566509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k yourself if you are hungry when you find yourself wanting to ea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012D7EF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lse management: awareness of motive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496D0E6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20873AC7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590BA80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k yourself if you are full when part way through a meal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F3B0AD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lse management: awareness of motive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071A8C5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5AC91A14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EE6B536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k yourself why you feel like not being activ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73C2DF6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lse management: awareness of motive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1601B6A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tivity</w:t>
            </w:r>
          </w:p>
        </w:tc>
      </w:tr>
      <w:tr w:rsidR="00624770" w:rsidRPr="00D33218" w14:paraId="654ADC91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6FFA634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ind other activity to do when you feel like eating</w:t>
            </w:r>
          </w:p>
        </w:tc>
        <w:tc>
          <w:tcPr>
            <w:tcW w:w="2257" w:type="dxa"/>
            <w:noWrap/>
            <w:hideMark/>
          </w:tcPr>
          <w:p w14:paraId="73C092B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lse management: distraction</w:t>
            </w:r>
          </w:p>
        </w:tc>
        <w:tc>
          <w:tcPr>
            <w:tcW w:w="1285" w:type="dxa"/>
            <w:noWrap/>
            <w:hideMark/>
          </w:tcPr>
          <w:p w14:paraId="3DC90ED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454BF5" w:rsidRPr="00D33218" w14:paraId="3679EB3C" w14:textId="77777777" w:rsidTr="00454BF5">
        <w:trPr>
          <w:cantSplit/>
          <w:trHeight w:val="300"/>
        </w:trPr>
        <w:tc>
          <w:tcPr>
            <w:tcW w:w="6317" w:type="dxa"/>
            <w:noWrap/>
            <w:hideMark/>
          </w:tcPr>
          <w:p w14:paraId="235A9A64" w14:textId="77777777" w:rsidR="00454BF5" w:rsidRPr="00D33218" w:rsidRDefault="00454BF5" w:rsidP="00C947D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n I'm uncomfortable whilst being active, I do something to distract myself from the sensation</w:t>
            </w:r>
          </w:p>
        </w:tc>
        <w:tc>
          <w:tcPr>
            <w:tcW w:w="2257" w:type="dxa"/>
            <w:noWrap/>
            <w:hideMark/>
          </w:tcPr>
          <w:p w14:paraId="65E1B283" w14:textId="77777777" w:rsidR="00454BF5" w:rsidRPr="00D33218" w:rsidRDefault="00454BF5" w:rsidP="00C947D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lse management: distraction</w:t>
            </w:r>
          </w:p>
        </w:tc>
        <w:tc>
          <w:tcPr>
            <w:tcW w:w="1285" w:type="dxa"/>
            <w:noWrap/>
            <w:hideMark/>
          </w:tcPr>
          <w:p w14:paraId="1E8A30AC" w14:textId="77777777" w:rsidR="00454BF5" w:rsidRPr="00D33218" w:rsidRDefault="00454BF5" w:rsidP="00C947D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2AF3F40F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03FC82B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ld off eating when you have a craving to eat</w:t>
            </w:r>
          </w:p>
        </w:tc>
        <w:tc>
          <w:tcPr>
            <w:tcW w:w="2257" w:type="dxa"/>
            <w:noWrap/>
            <w:hideMark/>
          </w:tcPr>
          <w:p w14:paraId="092E75E1" w14:textId="64C9F835" w:rsidR="00624770" w:rsidRPr="00D33218" w:rsidRDefault="00624770" w:rsidP="00454BF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mpulse management: </w:t>
            </w:r>
            <w:r w:rsidR="00454B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ay</w:t>
            </w:r>
          </w:p>
        </w:tc>
        <w:tc>
          <w:tcPr>
            <w:tcW w:w="1285" w:type="dxa"/>
            <w:noWrap/>
            <w:hideMark/>
          </w:tcPr>
          <w:p w14:paraId="566CE75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0018EAE1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6BE6BC29" w14:textId="3343F6F3" w:rsidR="00624770" w:rsidRPr="00D33218" w:rsidRDefault="00624770" w:rsidP="00454BF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Use physical </w:t>
            </w:r>
            <w:r w:rsidR="00454B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vices</w:t>
            </w: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.g</w:t>
            </w:r>
            <w:proofErr w:type="spellEnd"/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gum shield after certain time to discourage further eating</w:t>
            </w:r>
          </w:p>
        </w:tc>
        <w:tc>
          <w:tcPr>
            <w:tcW w:w="2257" w:type="dxa"/>
            <w:noWrap/>
            <w:hideMark/>
          </w:tcPr>
          <w:p w14:paraId="0DCD737F" w14:textId="51659F1E" w:rsidR="00624770" w:rsidRPr="00D33218" w:rsidRDefault="00624770" w:rsidP="003F1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mpulse management: </w:t>
            </w:r>
            <w:r w:rsidR="003F13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stitution</w:t>
            </w:r>
          </w:p>
        </w:tc>
        <w:tc>
          <w:tcPr>
            <w:tcW w:w="1285" w:type="dxa"/>
            <w:noWrap/>
            <w:hideMark/>
          </w:tcPr>
          <w:p w14:paraId="1DD499B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4BCDD413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56F76977" w14:textId="42962FBE" w:rsidR="00624770" w:rsidRPr="00D33218" w:rsidRDefault="00624770" w:rsidP="00454BF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ush teeth to reduce desire to eat</w:t>
            </w:r>
          </w:p>
        </w:tc>
        <w:tc>
          <w:tcPr>
            <w:tcW w:w="2257" w:type="dxa"/>
            <w:noWrap/>
            <w:hideMark/>
          </w:tcPr>
          <w:p w14:paraId="6C95EF1E" w14:textId="16B270CE" w:rsidR="00624770" w:rsidRPr="00D33218" w:rsidRDefault="00624770" w:rsidP="003F1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mpulse management: </w:t>
            </w:r>
            <w:r w:rsidR="003F13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stitution</w:t>
            </w:r>
          </w:p>
        </w:tc>
        <w:tc>
          <w:tcPr>
            <w:tcW w:w="1285" w:type="dxa"/>
            <w:noWrap/>
            <w:hideMark/>
          </w:tcPr>
          <w:p w14:paraId="4F03472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17B4BE1B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324DB11F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 to sleep if feeling hungry</w:t>
            </w:r>
          </w:p>
        </w:tc>
        <w:tc>
          <w:tcPr>
            <w:tcW w:w="2257" w:type="dxa"/>
            <w:noWrap/>
            <w:hideMark/>
          </w:tcPr>
          <w:p w14:paraId="6990D264" w14:textId="569E4E13" w:rsidR="00624770" w:rsidRPr="00D33218" w:rsidRDefault="00624770" w:rsidP="003F1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mpulse management: </w:t>
            </w:r>
            <w:r w:rsidR="003F13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stitution</w:t>
            </w:r>
          </w:p>
        </w:tc>
        <w:tc>
          <w:tcPr>
            <w:tcW w:w="1285" w:type="dxa"/>
            <w:noWrap/>
            <w:hideMark/>
          </w:tcPr>
          <w:p w14:paraId="73E4484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0EB53159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1092869A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ek information on food content/ energ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60427A7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ormation seeking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7160193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59428A24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5832E44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ek information on calories burned during exercis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36CFD9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ormation seeking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77497CB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1BEB438C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8BA651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ek information about how to manage weigh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1C5E1C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ormation seeking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2F744E4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79107960" w14:textId="77777777" w:rsidTr="00F60D91">
        <w:trPr>
          <w:cantSplit/>
          <w:trHeight w:val="600"/>
        </w:trPr>
        <w:tc>
          <w:tcPr>
            <w:tcW w:w="6317" w:type="dxa"/>
            <w:hideMark/>
          </w:tcPr>
          <w:p w14:paraId="2B8B183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cord your motivation for losing weight</w:t>
            </w:r>
          </w:p>
        </w:tc>
        <w:tc>
          <w:tcPr>
            <w:tcW w:w="2257" w:type="dxa"/>
            <w:noWrap/>
            <w:hideMark/>
          </w:tcPr>
          <w:p w14:paraId="122CE55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  <w:tc>
          <w:tcPr>
            <w:tcW w:w="1285" w:type="dxa"/>
            <w:noWrap/>
            <w:hideMark/>
          </w:tcPr>
          <w:p w14:paraId="5F6677D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15B1C9FA" w14:textId="77777777" w:rsidTr="00F60D91">
        <w:trPr>
          <w:cantSplit/>
          <w:trHeight w:val="900"/>
        </w:trPr>
        <w:tc>
          <w:tcPr>
            <w:tcW w:w="6317" w:type="dxa"/>
            <w:hideMark/>
          </w:tcPr>
          <w:p w14:paraId="080D44E6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Give yourself visual cue to remind yourself of motivation to lose weight (e.g. fat pictures/ slim pictures)</w:t>
            </w:r>
          </w:p>
        </w:tc>
        <w:tc>
          <w:tcPr>
            <w:tcW w:w="2257" w:type="dxa"/>
            <w:noWrap/>
            <w:hideMark/>
          </w:tcPr>
          <w:p w14:paraId="0018EA2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  <w:tc>
          <w:tcPr>
            <w:tcW w:w="1285" w:type="dxa"/>
            <w:noWrap/>
            <w:hideMark/>
          </w:tcPr>
          <w:p w14:paraId="56DA747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22DF6BCB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609E426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ck your progress using chart/graph/body size simulator</w:t>
            </w:r>
          </w:p>
        </w:tc>
        <w:tc>
          <w:tcPr>
            <w:tcW w:w="2257" w:type="dxa"/>
            <w:noWrap/>
            <w:hideMark/>
          </w:tcPr>
          <w:p w14:paraId="3266474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  <w:tc>
          <w:tcPr>
            <w:tcW w:w="1285" w:type="dxa"/>
            <w:noWrap/>
            <w:hideMark/>
          </w:tcPr>
          <w:p w14:paraId="18CA45A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2E22A1E7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703706D6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cious</w:t>
            </w:r>
            <w:proofErr w:type="spellEnd"/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ppraisal of yourself to reinforce your actions (e.g. drawing on self-identity)</w:t>
            </w:r>
          </w:p>
        </w:tc>
        <w:tc>
          <w:tcPr>
            <w:tcW w:w="2257" w:type="dxa"/>
            <w:noWrap/>
            <w:hideMark/>
          </w:tcPr>
          <w:p w14:paraId="0A0E338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  <w:tc>
          <w:tcPr>
            <w:tcW w:w="1285" w:type="dxa"/>
            <w:noWrap/>
            <w:hideMark/>
          </w:tcPr>
          <w:p w14:paraId="5DDACE2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44D79BC2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01A9F39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 what you are going to eat (at home)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6FF18A3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205054F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34D0B6BF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1E7F452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ing food for meals when eating away from hom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138BF32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7AFC1C2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2B7FD742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5FF883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 what you are going to eat when you are eating ou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771A779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4D6B614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40F439EA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271B91F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pare shopping list in advanc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FD7B24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50E01E3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69CB9AF2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45E8B3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e recipes when cooking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6A109D1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1A668366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6D16C242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3042D46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rry healthy snacks for emergencie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1249BDD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3204615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580894D5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1D2749A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corporate physical activity into commute to work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07413FE6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6D3CFED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00D514AF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5C42816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ind types of physical activity that you enjo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7E6C0876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118D9D3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11B98A84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09873EEA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eate exercise plan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485597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2AC63A5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1D4F4B63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1603B6C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 more housework/gardening as a way of increasing activit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7885AD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3512623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1B0B2FE7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060BDDE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ow yourself to eat unlimited amounts of certain foods/ drinks</w:t>
            </w:r>
          </w:p>
        </w:tc>
        <w:tc>
          <w:tcPr>
            <w:tcW w:w="2257" w:type="dxa"/>
            <w:noWrap/>
            <w:hideMark/>
          </w:tcPr>
          <w:p w14:paraId="104CF3A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allowances</w:t>
            </w:r>
          </w:p>
        </w:tc>
        <w:tc>
          <w:tcPr>
            <w:tcW w:w="1285" w:type="dxa"/>
            <w:noWrap/>
            <w:hideMark/>
          </w:tcPr>
          <w:p w14:paraId="732CDC4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533FFC73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1739714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owing 'cheat' or 'treat' meals, times or days after restricting for a certain amount of time</w:t>
            </w:r>
          </w:p>
        </w:tc>
        <w:tc>
          <w:tcPr>
            <w:tcW w:w="2257" w:type="dxa"/>
            <w:noWrap/>
            <w:hideMark/>
          </w:tcPr>
          <w:p w14:paraId="11BBB21F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allowances</w:t>
            </w:r>
          </w:p>
        </w:tc>
        <w:tc>
          <w:tcPr>
            <w:tcW w:w="1285" w:type="dxa"/>
            <w:noWrap/>
            <w:hideMark/>
          </w:tcPr>
          <w:p w14:paraId="68AD165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45A8C377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58C49B9F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owing physical activity free (or physical activity light) days after doing a certain amount of activity</w:t>
            </w:r>
          </w:p>
        </w:tc>
        <w:tc>
          <w:tcPr>
            <w:tcW w:w="2257" w:type="dxa"/>
            <w:noWrap/>
            <w:hideMark/>
          </w:tcPr>
          <w:p w14:paraId="0993066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allowances</w:t>
            </w:r>
          </w:p>
        </w:tc>
        <w:tc>
          <w:tcPr>
            <w:tcW w:w="1285" w:type="dxa"/>
            <w:noWrap/>
            <w:hideMark/>
          </w:tcPr>
          <w:p w14:paraId="686A00A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7810E742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65F852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oid certain kinds of food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4984B3C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02F1247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3FA72234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3B84BCC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n't eat foods you don't particularly lik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6E49E03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232AE53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32D85141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09D7EE7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n't eat foods you lik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BE459A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4250DA6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007A3370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FB1F34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ink in advance about how to politely turn down food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8CF656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2772F6F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5DA2338F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B13F5E6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void eating in certain settings or at certain time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77CD6AD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1E87DFD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15433055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32A0DE9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oid certain places where you might purchase food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608871C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6D81526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412950F4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DA1EA8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 not eat out of the packe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7AFC32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0CDE247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4D47876A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913802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 out les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C29088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3D38F62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347C84BA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C22BA2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kip meal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6B4C89C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724DF9F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30F543D0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7FCAC5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n't purchase certain types of food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36D28A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2DBC6ED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05D2591A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C37594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oid eating at certain times of da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0267F28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68CFC556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06733A35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71B0F14A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rchase certain types of food</w:t>
            </w:r>
          </w:p>
        </w:tc>
        <w:tc>
          <w:tcPr>
            <w:tcW w:w="2257" w:type="dxa"/>
            <w:noWrap/>
            <w:hideMark/>
          </w:tcPr>
          <w:p w14:paraId="2C25A29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  <w:tc>
          <w:tcPr>
            <w:tcW w:w="1285" w:type="dxa"/>
            <w:noWrap/>
            <w:hideMark/>
          </w:tcPr>
          <w:p w14:paraId="3ADB345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03072E4A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0D8CC5D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ave the table after eating</w:t>
            </w:r>
          </w:p>
        </w:tc>
        <w:tc>
          <w:tcPr>
            <w:tcW w:w="2257" w:type="dxa"/>
            <w:noWrap/>
            <w:hideMark/>
          </w:tcPr>
          <w:p w14:paraId="6C8F9B7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  <w:tc>
          <w:tcPr>
            <w:tcW w:w="1285" w:type="dxa"/>
            <w:noWrap/>
            <w:hideMark/>
          </w:tcPr>
          <w:p w14:paraId="5C4CA29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77D0A1F3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45878AC6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at slowly</w:t>
            </w:r>
          </w:p>
        </w:tc>
        <w:tc>
          <w:tcPr>
            <w:tcW w:w="2257" w:type="dxa"/>
            <w:noWrap/>
            <w:hideMark/>
          </w:tcPr>
          <w:p w14:paraId="7BE3A91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  <w:tc>
          <w:tcPr>
            <w:tcW w:w="1285" w:type="dxa"/>
            <w:noWrap/>
            <w:hideMark/>
          </w:tcPr>
          <w:p w14:paraId="67DBD6E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3FFCE4B1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19E1EA6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ave food on the plate</w:t>
            </w:r>
          </w:p>
        </w:tc>
        <w:tc>
          <w:tcPr>
            <w:tcW w:w="2257" w:type="dxa"/>
            <w:noWrap/>
            <w:hideMark/>
          </w:tcPr>
          <w:p w14:paraId="0AEA467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  <w:tc>
          <w:tcPr>
            <w:tcW w:w="1285" w:type="dxa"/>
            <w:noWrap/>
            <w:hideMark/>
          </w:tcPr>
          <w:p w14:paraId="589DFCE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05F3F7CF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63DE36E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rink large glass of water or tea before meal to try and limit intake by feeling fuller quicker</w:t>
            </w:r>
          </w:p>
        </w:tc>
        <w:tc>
          <w:tcPr>
            <w:tcW w:w="2257" w:type="dxa"/>
            <w:noWrap/>
            <w:hideMark/>
          </w:tcPr>
          <w:p w14:paraId="5EED75F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  <w:tc>
          <w:tcPr>
            <w:tcW w:w="1285" w:type="dxa"/>
            <w:noWrap/>
            <w:hideMark/>
          </w:tcPr>
          <w:p w14:paraId="56D35F1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4C886E62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7B767CB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ut food into small pieces</w:t>
            </w:r>
          </w:p>
        </w:tc>
        <w:tc>
          <w:tcPr>
            <w:tcW w:w="2257" w:type="dxa"/>
            <w:noWrap/>
            <w:hideMark/>
          </w:tcPr>
          <w:p w14:paraId="0B9C55E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  <w:tc>
          <w:tcPr>
            <w:tcW w:w="1285" w:type="dxa"/>
            <w:noWrap/>
            <w:hideMark/>
          </w:tcPr>
          <w:p w14:paraId="0797258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56A90C46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28FF8F7A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rink different type of alcohol/swap food for healthier option</w:t>
            </w:r>
          </w:p>
        </w:tc>
        <w:tc>
          <w:tcPr>
            <w:tcW w:w="2257" w:type="dxa"/>
            <w:noWrap/>
            <w:hideMark/>
          </w:tcPr>
          <w:p w14:paraId="6F30080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  <w:tc>
          <w:tcPr>
            <w:tcW w:w="1285" w:type="dxa"/>
            <w:noWrap/>
            <w:hideMark/>
          </w:tcPr>
          <w:p w14:paraId="20B18E3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2674E597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2E48B9CA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ximise potential for physical exertion when being active</w:t>
            </w:r>
          </w:p>
        </w:tc>
        <w:tc>
          <w:tcPr>
            <w:tcW w:w="2257" w:type="dxa"/>
            <w:noWrap/>
            <w:hideMark/>
          </w:tcPr>
          <w:p w14:paraId="370C447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  <w:tc>
          <w:tcPr>
            <w:tcW w:w="1285" w:type="dxa"/>
            <w:noWrap/>
            <w:hideMark/>
          </w:tcPr>
          <w:p w14:paraId="6CAC3B8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4A5F0152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D989E3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cept some periods will exercise more dietary restraint than others (flexible)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12FA349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straint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23C1517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193920BD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39C27E6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gid dietary restrain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7577360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straint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7960FF9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742D4D90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3FA9BC0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Accept some periods will be more rigid about meeting physical activity targets than other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6D9EB89F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straint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7D1D9D6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2FB46A49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09058DF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gid physical activity restrain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52411E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straint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43D078B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718352ED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375E4FE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ward yourself for hitting targets</w:t>
            </w:r>
          </w:p>
        </w:tc>
        <w:tc>
          <w:tcPr>
            <w:tcW w:w="2257" w:type="dxa"/>
            <w:noWrap/>
            <w:hideMark/>
          </w:tcPr>
          <w:p w14:paraId="382B510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ward</w:t>
            </w:r>
          </w:p>
        </w:tc>
        <w:tc>
          <w:tcPr>
            <w:tcW w:w="1285" w:type="dxa"/>
            <w:noWrap/>
            <w:hideMark/>
          </w:tcPr>
          <w:p w14:paraId="70CFDDF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21B04E96" w14:textId="77777777" w:rsidTr="00F60D91">
        <w:trPr>
          <w:cantSplit/>
          <w:trHeight w:val="300"/>
        </w:trPr>
        <w:tc>
          <w:tcPr>
            <w:tcW w:w="6317" w:type="dxa"/>
            <w:tcBorders>
              <w:bottom w:val="single" w:sz="4" w:space="0" w:color="auto"/>
            </w:tcBorders>
            <w:noWrap/>
            <w:hideMark/>
          </w:tcPr>
          <w:p w14:paraId="5611343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t aside money at beginning and reward yourself by getting money back if you achieve your targets (contingency contracting)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noWrap/>
            <w:hideMark/>
          </w:tcPr>
          <w:p w14:paraId="6D0D5EB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ward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hideMark/>
          </w:tcPr>
          <w:p w14:paraId="34F7CE4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3B0CBA60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03C3821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 when you are going to ea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7E62B5FF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2BECEB5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5E2E858B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256CBF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at at set times (mealtimes)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06DAB8F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0FF5A7A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1E7BE03F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39C5FC5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e doing your food shopping at a time when you are unlikely to be hungr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7B6E5D1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53F5F9C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6E277BE7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11569706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at at meal times even when you are not hungr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41EC754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275B21A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0EA3CDD6" w14:textId="77777777" w:rsidTr="00F60D91">
        <w:trPr>
          <w:cantSplit/>
          <w:trHeight w:val="300"/>
        </w:trPr>
        <w:tc>
          <w:tcPr>
            <w:tcW w:w="63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C9448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at before going food shopping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55DEC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516BD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3DBC7E12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3D1C485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e physical activit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010FCA9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55DA961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3654C6A5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033D40B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ive up something else to make time for physical activit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FE7C36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594139D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04559AAB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D55841A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ercise at times/in places where others are least likely to see you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04B9C35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6586ED9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004CBE57" w14:textId="77777777" w:rsidTr="00F60D91">
        <w:trPr>
          <w:cantSplit/>
          <w:trHeight w:val="300"/>
        </w:trPr>
        <w:tc>
          <w:tcPr>
            <w:tcW w:w="63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1B394F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 to bed at a set time each night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72657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DAB50F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1F4439BD" w14:textId="77777777" w:rsidTr="00F60D91">
        <w:trPr>
          <w:cantSplit/>
          <w:trHeight w:val="300"/>
        </w:trPr>
        <w:tc>
          <w:tcPr>
            <w:tcW w:w="6317" w:type="dxa"/>
            <w:tcBorders>
              <w:top w:val="single" w:sz="4" w:space="0" w:color="auto"/>
            </w:tcBorders>
            <w:noWrap/>
            <w:hideMark/>
          </w:tcPr>
          <w:p w14:paraId="1B2EB71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sure the content of your food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noWrap/>
            <w:hideMark/>
          </w:tcPr>
          <w:p w14:paraId="6A32E2F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hideMark/>
          </w:tcPr>
          <w:p w14:paraId="3D3B193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4D5FC378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1767D5D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sure the amount of your food</w:t>
            </w:r>
          </w:p>
        </w:tc>
        <w:tc>
          <w:tcPr>
            <w:tcW w:w="2257" w:type="dxa"/>
            <w:noWrap/>
            <w:hideMark/>
          </w:tcPr>
          <w:p w14:paraId="0582515A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  <w:tc>
          <w:tcPr>
            <w:tcW w:w="1285" w:type="dxa"/>
            <w:noWrap/>
            <w:hideMark/>
          </w:tcPr>
          <w:p w14:paraId="7377936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56848CB8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6DDAAAA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sure the amount of physical activity you do</w:t>
            </w:r>
          </w:p>
        </w:tc>
        <w:tc>
          <w:tcPr>
            <w:tcW w:w="2257" w:type="dxa"/>
            <w:noWrap/>
            <w:hideMark/>
          </w:tcPr>
          <w:p w14:paraId="78D0F31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  <w:tc>
          <w:tcPr>
            <w:tcW w:w="1285" w:type="dxa"/>
            <w:noWrap/>
            <w:hideMark/>
          </w:tcPr>
          <w:p w14:paraId="030AF5C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22FCB6F9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3617411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nitor your fitness levels</w:t>
            </w:r>
          </w:p>
        </w:tc>
        <w:tc>
          <w:tcPr>
            <w:tcW w:w="2257" w:type="dxa"/>
            <w:noWrap/>
            <w:hideMark/>
          </w:tcPr>
          <w:p w14:paraId="3529F75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  <w:tc>
          <w:tcPr>
            <w:tcW w:w="1285" w:type="dxa"/>
            <w:noWrap/>
            <w:hideMark/>
          </w:tcPr>
          <w:p w14:paraId="2601829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547A5AF2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5404448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igh yourself</w:t>
            </w:r>
          </w:p>
        </w:tc>
        <w:tc>
          <w:tcPr>
            <w:tcW w:w="2257" w:type="dxa"/>
            <w:noWrap/>
            <w:hideMark/>
          </w:tcPr>
          <w:p w14:paraId="42C6A3BF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  <w:tc>
          <w:tcPr>
            <w:tcW w:w="1285" w:type="dxa"/>
            <w:noWrap/>
            <w:hideMark/>
          </w:tcPr>
          <w:p w14:paraId="5984BE0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3989C97C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74FFD84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sure your waist size/other parts of your body</w:t>
            </w:r>
          </w:p>
        </w:tc>
        <w:tc>
          <w:tcPr>
            <w:tcW w:w="2257" w:type="dxa"/>
            <w:noWrap/>
            <w:hideMark/>
          </w:tcPr>
          <w:p w14:paraId="1619A20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  <w:tc>
          <w:tcPr>
            <w:tcW w:w="1285" w:type="dxa"/>
            <w:noWrap/>
            <w:hideMark/>
          </w:tcPr>
          <w:p w14:paraId="706A4FF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212228B2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76037A7A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nitor tightness of clothes/ rings</w:t>
            </w:r>
          </w:p>
        </w:tc>
        <w:tc>
          <w:tcPr>
            <w:tcW w:w="2257" w:type="dxa"/>
            <w:noWrap/>
            <w:hideMark/>
          </w:tcPr>
          <w:p w14:paraId="7E7E91C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  <w:tc>
          <w:tcPr>
            <w:tcW w:w="1285" w:type="dxa"/>
            <w:noWrap/>
            <w:hideMark/>
          </w:tcPr>
          <w:p w14:paraId="58AA87A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4A4C8A71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367FFC26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oid going into a shop when hungr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66F8FC3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78F0D5F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6DBCBEC5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567EFAF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Use smaller plates or bowls 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F62F63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028CC70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161E6B4F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CEF7A3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oose food packaged in individual portion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0A314B8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202A698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3B2D11E3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807695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 not keep extra food on tabl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F6074C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726C2DF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5438AB59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B13F65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urchase smaller quantities 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7DDA53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6D1831BA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3DED0A56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1D125C1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pare healthy food in a way that makes it more appealing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6462866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32CB579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73676EC9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9B25916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ore leftovers in portion controlled amount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A1084A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46BD9E1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51C9D52C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212145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der small dish when eating ou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6AA27F0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76EF34CF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311D7770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703C91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eep unhealthy food/drinks out of the hous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77460B2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552615C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787A9D14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527BD3D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ive yourself cues to increase physical activit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737B866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64DFCAF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439CB32E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12E8F45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ive yourself cues to stand up/move when stationar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0DF1783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039D464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5B5E931D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6D92D2CF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et with a friend/family member</w:t>
            </w:r>
          </w:p>
        </w:tc>
        <w:tc>
          <w:tcPr>
            <w:tcW w:w="2257" w:type="dxa"/>
            <w:noWrap/>
            <w:hideMark/>
          </w:tcPr>
          <w:p w14:paraId="34AE4D0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buddying</w:t>
            </w:r>
          </w:p>
        </w:tc>
        <w:tc>
          <w:tcPr>
            <w:tcW w:w="1285" w:type="dxa"/>
            <w:noWrap/>
            <w:hideMark/>
          </w:tcPr>
          <w:p w14:paraId="1DCCF84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2BADB745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563EA40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ercise with a friend/family member</w:t>
            </w:r>
          </w:p>
        </w:tc>
        <w:tc>
          <w:tcPr>
            <w:tcW w:w="2257" w:type="dxa"/>
            <w:noWrap/>
            <w:hideMark/>
          </w:tcPr>
          <w:p w14:paraId="3C26F72F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buddying</w:t>
            </w:r>
          </w:p>
        </w:tc>
        <w:tc>
          <w:tcPr>
            <w:tcW w:w="1285" w:type="dxa"/>
            <w:noWrap/>
            <w:hideMark/>
          </w:tcPr>
          <w:p w14:paraId="3DE595B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ysical activity</w:t>
            </w:r>
          </w:p>
        </w:tc>
      </w:tr>
      <w:tr w:rsidR="00624770" w:rsidRPr="00D33218" w14:paraId="71194D6F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425C9C7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t support from a someone you didn't know previously who is also trying to lose weight</w:t>
            </w:r>
          </w:p>
        </w:tc>
        <w:tc>
          <w:tcPr>
            <w:tcW w:w="2257" w:type="dxa"/>
            <w:noWrap/>
            <w:hideMark/>
          </w:tcPr>
          <w:p w14:paraId="75EB8F9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buddying</w:t>
            </w:r>
          </w:p>
        </w:tc>
        <w:tc>
          <w:tcPr>
            <w:tcW w:w="1285" w:type="dxa"/>
            <w:noWrap/>
            <w:hideMark/>
          </w:tcPr>
          <w:p w14:paraId="68F0988D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7D2A444C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72BC90F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hance accountability to buddy</w:t>
            </w:r>
          </w:p>
        </w:tc>
        <w:tc>
          <w:tcPr>
            <w:tcW w:w="2257" w:type="dxa"/>
            <w:noWrap/>
            <w:hideMark/>
          </w:tcPr>
          <w:p w14:paraId="47120E1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buddying</w:t>
            </w:r>
          </w:p>
        </w:tc>
        <w:tc>
          <w:tcPr>
            <w:tcW w:w="1285" w:type="dxa"/>
            <w:noWrap/>
            <w:hideMark/>
          </w:tcPr>
          <w:p w14:paraId="1AB3C21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2F1B876E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598B042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Ask people around you not to offer you foods you are trying not to eat 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452C3A3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4CC14FB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7FBC17C4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E27550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k people not to offer you foods you are trying not to ea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5F61E7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5DFAF5FF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797D07F2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DE8BC2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tend an exercise group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148616A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771EF3D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7D64E6AD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CA6B98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t family/friend suppor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328A8E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39E410CA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03FBA32C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2F27E2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t support from people you live with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4BDD4E1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0409B89A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2CCFFA52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7AF7D7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edge/ agree to contract regarding your weight loss target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26C233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198F62DA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007E0964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41C2ED5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mit to your weight loss plans in front of other people</w:t>
            </w:r>
          </w:p>
        </w:tc>
        <w:tc>
          <w:tcPr>
            <w:tcW w:w="2257" w:type="dxa"/>
            <w:noWrap/>
            <w:hideMark/>
          </w:tcPr>
          <w:p w14:paraId="6E16E18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  <w:tc>
          <w:tcPr>
            <w:tcW w:w="1285" w:type="dxa"/>
            <w:noWrap/>
            <w:hideMark/>
          </w:tcPr>
          <w:p w14:paraId="7ED65B6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08B7B32D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7E3AFBF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ek help to help deal with feeling down, anxious or stressed</w:t>
            </w:r>
          </w:p>
        </w:tc>
        <w:tc>
          <w:tcPr>
            <w:tcW w:w="2257" w:type="dxa"/>
            <w:noWrap/>
            <w:hideMark/>
          </w:tcPr>
          <w:p w14:paraId="37E2481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professional help</w:t>
            </w:r>
          </w:p>
        </w:tc>
        <w:tc>
          <w:tcPr>
            <w:tcW w:w="1285" w:type="dxa"/>
            <w:noWrap/>
            <w:hideMark/>
          </w:tcPr>
          <w:p w14:paraId="7EF499A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054F8CEC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0A61839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long to a weight loss group</w:t>
            </w:r>
          </w:p>
        </w:tc>
        <w:tc>
          <w:tcPr>
            <w:tcW w:w="2257" w:type="dxa"/>
            <w:noWrap/>
            <w:hideMark/>
          </w:tcPr>
          <w:p w14:paraId="5A02F5B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professional help</w:t>
            </w:r>
          </w:p>
        </w:tc>
        <w:tc>
          <w:tcPr>
            <w:tcW w:w="1285" w:type="dxa"/>
            <w:noWrap/>
            <w:hideMark/>
          </w:tcPr>
          <w:p w14:paraId="3E98C1CC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358978B8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57DDFD18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e healthcare professional about weight loss</w:t>
            </w:r>
          </w:p>
        </w:tc>
        <w:tc>
          <w:tcPr>
            <w:tcW w:w="2257" w:type="dxa"/>
            <w:noWrap/>
            <w:hideMark/>
          </w:tcPr>
          <w:p w14:paraId="7A4366DE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professional help</w:t>
            </w:r>
          </w:p>
        </w:tc>
        <w:tc>
          <w:tcPr>
            <w:tcW w:w="1285" w:type="dxa"/>
            <w:noWrap/>
            <w:hideMark/>
          </w:tcPr>
          <w:p w14:paraId="06CE5B19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7BF737C5" w14:textId="77777777" w:rsidTr="00F60D91">
        <w:trPr>
          <w:cantSplit/>
          <w:trHeight w:val="300"/>
        </w:trPr>
        <w:tc>
          <w:tcPr>
            <w:tcW w:w="6317" w:type="dxa"/>
            <w:noWrap/>
            <w:hideMark/>
          </w:tcPr>
          <w:p w14:paraId="75E8EBE1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t support from a dedicated weight loss service or professional</w:t>
            </w:r>
          </w:p>
        </w:tc>
        <w:tc>
          <w:tcPr>
            <w:tcW w:w="2257" w:type="dxa"/>
            <w:noWrap/>
            <w:hideMark/>
          </w:tcPr>
          <w:p w14:paraId="03AE0A0F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professional help</w:t>
            </w:r>
          </w:p>
        </w:tc>
        <w:tc>
          <w:tcPr>
            <w:tcW w:w="1285" w:type="dxa"/>
            <w:noWrap/>
            <w:hideMark/>
          </w:tcPr>
          <w:p w14:paraId="46C4838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4770" w:rsidRPr="00D33218" w14:paraId="7667A802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56237D52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e meal replacements to control weigh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A8B9D44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ight management aid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491CF17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od</w:t>
            </w:r>
          </w:p>
        </w:tc>
      </w:tr>
      <w:tr w:rsidR="00624770" w:rsidRPr="00D33218" w14:paraId="29E71581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01A54FC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rchase/ use home exercise equipmen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DF1A935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ight management aid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7AF52706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4E5ED368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130C75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rchase gym membership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675B0C8B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ight management aid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2AFD317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  <w:tr w:rsidR="00624770" w:rsidRPr="00D33218" w14:paraId="7A2E1BC8" w14:textId="77777777" w:rsidTr="00F60D91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6E11353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rchase/ use  equipment to reduce sedentary time in offic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3AF2920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ight management aids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hideMark/>
          </w:tcPr>
          <w:p w14:paraId="11C97F87" w14:textId="77777777" w:rsidR="00624770" w:rsidRPr="00D33218" w:rsidRDefault="00624770" w:rsidP="00232B7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vity</w:t>
            </w:r>
          </w:p>
        </w:tc>
      </w:tr>
    </w:tbl>
    <w:p w14:paraId="55ECBB45" w14:textId="77777777" w:rsidR="00E7260C" w:rsidRDefault="00E7260C" w:rsidP="00624770">
      <w:pPr>
        <w:pStyle w:val="Heading1"/>
      </w:pPr>
      <w:r>
        <w:br w:type="page"/>
      </w:r>
    </w:p>
    <w:p w14:paraId="75D92A64" w14:textId="77777777" w:rsidR="00AE1CE2" w:rsidRDefault="00E7260C" w:rsidP="00E7260C">
      <w:pPr>
        <w:pStyle w:val="Heading2"/>
      </w:pPr>
      <w:r>
        <w:lastRenderedPageBreak/>
        <w:t>Table S2. Questions in OxFAB, with questions grouped by domain</w:t>
      </w:r>
    </w:p>
    <w:p w14:paraId="273C46D9" w14:textId="77777777" w:rsidR="00E7260C" w:rsidRDefault="00E7260C" w:rsidP="00E7260C">
      <w:r>
        <w:t>Note: answer options are: Most of the time; Sometimes; Never or hardly ever; Not relevant to me; Unclear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7763"/>
        <w:gridCol w:w="2126"/>
      </w:tblGrid>
      <w:tr w:rsidR="00232B70" w:rsidRPr="00232B70" w14:paraId="5FF04E8B" w14:textId="77777777" w:rsidTr="00732961">
        <w:trPr>
          <w:trHeight w:val="300"/>
          <w:tblHeader/>
        </w:trPr>
        <w:tc>
          <w:tcPr>
            <w:tcW w:w="7763" w:type="dxa"/>
            <w:shd w:val="clear" w:color="auto" w:fill="000000" w:themeFill="text1"/>
            <w:noWrap/>
          </w:tcPr>
          <w:p w14:paraId="4E76CADF" w14:textId="77777777" w:rsidR="00232B70" w:rsidRPr="00732961" w:rsidRDefault="00232B70" w:rsidP="00232B70">
            <w:pPr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732961"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2126" w:type="dxa"/>
            <w:shd w:val="clear" w:color="auto" w:fill="000000" w:themeFill="text1"/>
            <w:noWrap/>
          </w:tcPr>
          <w:p w14:paraId="3E51B743" w14:textId="77777777" w:rsidR="00232B70" w:rsidRPr="00732961" w:rsidRDefault="00232B70" w:rsidP="00232B70">
            <w:pPr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732961"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  <w:lang w:eastAsia="en-GB"/>
              </w:rPr>
              <w:t>Domain</w:t>
            </w:r>
          </w:p>
        </w:tc>
      </w:tr>
      <w:tr w:rsidR="00232B70" w:rsidRPr="00232B70" w14:paraId="3EF77A7C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2102161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try to balance how much I eat, so if eat a lot at one point I’ll make up for it by eating less at other points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68166A43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ergy compensation</w:t>
            </w:r>
          </w:p>
        </w:tc>
      </w:tr>
      <w:tr w:rsidR="00232B70" w:rsidRPr="00232B70" w14:paraId="36891173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3722C156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adjust how much I eat depending on how much physical activity I’ve done or plan to do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4B5FD55C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ergy compensation</w:t>
            </w:r>
          </w:p>
        </w:tc>
      </w:tr>
      <w:tr w:rsidR="00232B70" w:rsidRPr="00232B70" w14:paraId="5DDECC98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436F3940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adjust how much physical activity I do depending on how much I’ve eaten or am planning to eat later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1CF4293D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ergy compensation</w:t>
            </w:r>
          </w:p>
        </w:tc>
      </w:tr>
      <w:tr w:rsidR="00232B70" w:rsidRPr="00232B70" w14:paraId="0BBDFDFA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475BCF57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I haven’t been very active, or know I’m going to be inactive for a while, I’ll exercise more at another point to balance it out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282E1A91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ergy compensation</w:t>
            </w:r>
          </w:p>
        </w:tc>
      </w:tr>
      <w:tr w:rsidR="00232B70" w:rsidRPr="00232B70" w14:paraId="1CCAC511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12C5165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 set myself goals for what or how much I’ll eat each day or each week </w:t>
            </w:r>
          </w:p>
        </w:tc>
        <w:tc>
          <w:tcPr>
            <w:tcW w:w="2126" w:type="dxa"/>
            <w:noWrap/>
            <w:hideMark/>
          </w:tcPr>
          <w:p w14:paraId="2DF7F6FB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als</w:t>
            </w:r>
          </w:p>
        </w:tc>
      </w:tr>
      <w:tr w:rsidR="00232B70" w:rsidRPr="00232B70" w14:paraId="7A035986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29F6D466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 set myself goals for how active I’ll be each day or each week </w:t>
            </w:r>
          </w:p>
        </w:tc>
        <w:tc>
          <w:tcPr>
            <w:tcW w:w="2126" w:type="dxa"/>
            <w:noWrap/>
            <w:hideMark/>
          </w:tcPr>
          <w:p w14:paraId="7D3F21D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als</w:t>
            </w:r>
          </w:p>
        </w:tc>
      </w:tr>
      <w:tr w:rsidR="00232B70" w:rsidRPr="00232B70" w14:paraId="42DA1EC5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6D8E7113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know how I want to look and won’t give up losing weight until I am the size and shape I want to be</w:t>
            </w:r>
          </w:p>
        </w:tc>
        <w:tc>
          <w:tcPr>
            <w:tcW w:w="2126" w:type="dxa"/>
            <w:noWrap/>
            <w:hideMark/>
          </w:tcPr>
          <w:p w14:paraId="0C94C870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als</w:t>
            </w:r>
          </w:p>
        </w:tc>
      </w:tr>
      <w:tr w:rsidR="00232B70" w:rsidRPr="00232B70" w14:paraId="69D831D2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44DB3A3E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have a goal weight in mind that I am working towards</w:t>
            </w:r>
          </w:p>
        </w:tc>
        <w:tc>
          <w:tcPr>
            <w:tcW w:w="2126" w:type="dxa"/>
            <w:noWrap/>
            <w:hideMark/>
          </w:tcPr>
          <w:p w14:paraId="29562BB9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als</w:t>
            </w:r>
          </w:p>
        </w:tc>
      </w:tr>
      <w:tr w:rsidR="00232B70" w:rsidRPr="00232B70" w14:paraId="147EA53B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25FC286C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set goals which may be unrealistic</w:t>
            </w:r>
          </w:p>
        </w:tc>
        <w:tc>
          <w:tcPr>
            <w:tcW w:w="2126" w:type="dxa"/>
            <w:noWrap/>
            <w:hideMark/>
          </w:tcPr>
          <w:p w14:paraId="55A7769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als</w:t>
            </w:r>
          </w:p>
        </w:tc>
      </w:tr>
      <w:tr w:rsidR="00232B70" w:rsidRPr="00232B70" w14:paraId="49976AF4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59957863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want to achieve my weight loss targets within a set amount of time or by a certain date (e.g. I want to lose weight in time for my holiday)</w:t>
            </w:r>
          </w:p>
        </w:tc>
        <w:tc>
          <w:tcPr>
            <w:tcW w:w="2126" w:type="dxa"/>
            <w:noWrap/>
            <w:hideMark/>
          </w:tcPr>
          <w:p w14:paraId="56385165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als</w:t>
            </w:r>
          </w:p>
        </w:tc>
      </w:tr>
      <w:tr w:rsidR="00232B70" w:rsidRPr="00232B70" w14:paraId="2A567F1C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50EEF59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have a clear goal for the amount of weight I want to lose each week</w:t>
            </w:r>
          </w:p>
        </w:tc>
        <w:tc>
          <w:tcPr>
            <w:tcW w:w="2126" w:type="dxa"/>
            <w:noWrap/>
            <w:hideMark/>
          </w:tcPr>
          <w:p w14:paraId="7A51AC93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als</w:t>
            </w:r>
          </w:p>
        </w:tc>
      </w:tr>
      <w:tr w:rsidR="00232B70" w:rsidRPr="00232B70" w14:paraId="25D3835B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53572AD0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’ve decided to eat some particular foods and/or do certain types of physical activity in my attempt to lose weight because it worked for someone I know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52125F01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itation</w:t>
            </w:r>
          </w:p>
        </w:tc>
      </w:tr>
      <w:tr w:rsidR="00232B70" w:rsidRPr="00232B70" w14:paraId="6C440C05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3E62F34E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en I feel like eating something that doesn’t fit with my diet, I acknowledge the feeling but don’t act on it</w:t>
            </w:r>
          </w:p>
        </w:tc>
        <w:tc>
          <w:tcPr>
            <w:tcW w:w="2126" w:type="dxa"/>
            <w:noWrap/>
            <w:hideMark/>
          </w:tcPr>
          <w:p w14:paraId="751CC87B" w14:textId="77777777" w:rsidR="00232B70" w:rsidRPr="00232B70" w:rsidRDefault="00232B70" w:rsidP="0073296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pulse m</w:t>
            </w:r>
            <w:r w:rsidR="0073296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agement</w:t>
            </w: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Acceptance</w:t>
            </w:r>
          </w:p>
        </w:tc>
      </w:tr>
      <w:tr w:rsidR="00232B70" w:rsidRPr="00232B70" w14:paraId="24D24C49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098E070B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en I feel uncomfortable or am in pain when I’m exercising, I accept it  as I know it’s doing me good</w:t>
            </w:r>
          </w:p>
        </w:tc>
        <w:tc>
          <w:tcPr>
            <w:tcW w:w="2126" w:type="dxa"/>
            <w:noWrap/>
            <w:hideMark/>
          </w:tcPr>
          <w:p w14:paraId="28B0E1C7" w14:textId="77777777" w:rsidR="00232B70" w:rsidRPr="00232B70" w:rsidRDefault="00732961" w:rsidP="0073296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pulse 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agement</w:t>
            </w: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Acceptance</w:t>
            </w:r>
          </w:p>
        </w:tc>
      </w:tr>
      <w:tr w:rsidR="00232B70" w:rsidRPr="00232B70" w14:paraId="39AD3B33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32C560D1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I feel like eating but am trying not to, I pause and ask myself if I’m hungry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591FF2AA" w14:textId="77777777" w:rsidR="00232B70" w:rsidRPr="00232B70" w:rsidRDefault="00732961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pulse 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agement</w:t>
            </w: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 w:rsidR="00232B70"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areness of motives</w:t>
            </w:r>
          </w:p>
        </w:tc>
      </w:tr>
      <w:tr w:rsidR="00232B70" w:rsidRPr="00232B70" w14:paraId="563FF119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45C4EC64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t way through eating a meal, I pause and ask myself if I’m full enough to stop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2EADA281" w14:textId="77777777" w:rsidR="00232B70" w:rsidRPr="00232B70" w:rsidRDefault="00732961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pulse 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agement</w:t>
            </w: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 w:rsidR="00232B70"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areness of motives</w:t>
            </w:r>
          </w:p>
        </w:tc>
      </w:tr>
      <w:tr w:rsidR="00232B70" w:rsidRPr="00232B70" w14:paraId="19AF5766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6E113BCC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I feel like being inactive, I ask myself why I feel that way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262FFAA5" w14:textId="77777777" w:rsidR="00232B70" w:rsidRPr="00232B70" w:rsidRDefault="00732961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pulse 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agement</w:t>
            </w: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 w:rsidR="00232B70"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areness of motives</w:t>
            </w:r>
          </w:p>
        </w:tc>
      </w:tr>
      <w:tr w:rsidR="00232B70" w:rsidRPr="00232B70" w14:paraId="28BA51A7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76B8942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I feel like eating but am trying not to, I find something else to do to distract myself</w:t>
            </w:r>
          </w:p>
        </w:tc>
        <w:tc>
          <w:tcPr>
            <w:tcW w:w="2126" w:type="dxa"/>
            <w:noWrap/>
            <w:hideMark/>
          </w:tcPr>
          <w:p w14:paraId="2218B3E6" w14:textId="77777777" w:rsidR="00232B70" w:rsidRPr="00232B70" w:rsidRDefault="00732961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pulse 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agement</w:t>
            </w: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 w:rsidR="00232B70"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straction</w:t>
            </w:r>
          </w:p>
        </w:tc>
      </w:tr>
      <w:tr w:rsidR="00232B70" w:rsidRPr="00232B70" w14:paraId="254AAB53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0EDB3802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en I have a craving for something I shouldn’t eat, I try to think about something else to take my mind off it</w:t>
            </w:r>
          </w:p>
        </w:tc>
        <w:tc>
          <w:tcPr>
            <w:tcW w:w="2126" w:type="dxa"/>
            <w:noWrap/>
            <w:hideMark/>
          </w:tcPr>
          <w:p w14:paraId="0B004B05" w14:textId="77777777" w:rsidR="00232B70" w:rsidRPr="00232B70" w:rsidRDefault="00732961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pulse 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agement</w:t>
            </w: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 w:rsidR="00232B70"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straction</w:t>
            </w:r>
          </w:p>
        </w:tc>
      </w:tr>
      <w:tr w:rsidR="00454BF5" w:rsidRPr="00232B70" w14:paraId="00F53EB3" w14:textId="77777777" w:rsidTr="007A5C75">
        <w:trPr>
          <w:trHeight w:val="300"/>
        </w:trPr>
        <w:tc>
          <w:tcPr>
            <w:tcW w:w="7763" w:type="dxa"/>
            <w:noWrap/>
            <w:hideMark/>
          </w:tcPr>
          <w:p w14:paraId="75A75F68" w14:textId="77777777" w:rsidR="00454BF5" w:rsidRPr="00232B70" w:rsidRDefault="00454BF5" w:rsidP="007A5C75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I feel like I want to stop exercising, I focus on something else to distract me so that I keep going</w:t>
            </w:r>
          </w:p>
        </w:tc>
        <w:tc>
          <w:tcPr>
            <w:tcW w:w="2126" w:type="dxa"/>
            <w:noWrap/>
            <w:hideMark/>
          </w:tcPr>
          <w:p w14:paraId="3103FC5D" w14:textId="77777777" w:rsidR="00454BF5" w:rsidRPr="00232B70" w:rsidRDefault="00454BF5" w:rsidP="007A5C75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pulse 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agement</w:t>
            </w: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Distraction</w:t>
            </w:r>
          </w:p>
        </w:tc>
      </w:tr>
      <w:tr w:rsidR="00232B70" w:rsidRPr="00232B70" w14:paraId="31052C35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3C9B64F2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I feel like eating but am trying not to, I make myself wait a certain amount of time to see if the craving passes</w:t>
            </w:r>
          </w:p>
        </w:tc>
        <w:tc>
          <w:tcPr>
            <w:tcW w:w="2126" w:type="dxa"/>
            <w:noWrap/>
            <w:hideMark/>
          </w:tcPr>
          <w:p w14:paraId="307C70EE" w14:textId="1226146F" w:rsidR="00232B70" w:rsidRPr="00232B70" w:rsidRDefault="00732961" w:rsidP="00454BF5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pulse 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agement</w:t>
            </w: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 w:rsidR="00454BF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lay</w:t>
            </w:r>
          </w:p>
        </w:tc>
      </w:tr>
      <w:tr w:rsidR="00232B70" w:rsidRPr="00232B70" w14:paraId="2F689335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2E7DCD9D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I feel like eating but am trying not to, I chew gum, drink something, or brush my teeth to stop me from doing so</w:t>
            </w:r>
          </w:p>
        </w:tc>
        <w:tc>
          <w:tcPr>
            <w:tcW w:w="2126" w:type="dxa"/>
            <w:noWrap/>
            <w:hideMark/>
          </w:tcPr>
          <w:p w14:paraId="2B45CA24" w14:textId="59EA9E85" w:rsidR="00232B70" w:rsidRPr="00232B70" w:rsidRDefault="00732961" w:rsidP="003F13A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pulse 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agement</w:t>
            </w: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 w:rsidR="003F13A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bstitution</w:t>
            </w:r>
          </w:p>
        </w:tc>
      </w:tr>
      <w:tr w:rsidR="00232B70" w:rsidRPr="00232B70" w14:paraId="4B13A315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59E420B5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try to go to sleep as a way to not eat when I am feeling hungry</w:t>
            </w:r>
          </w:p>
        </w:tc>
        <w:tc>
          <w:tcPr>
            <w:tcW w:w="2126" w:type="dxa"/>
            <w:noWrap/>
            <w:hideMark/>
          </w:tcPr>
          <w:p w14:paraId="1FC7B265" w14:textId="18D03700" w:rsidR="00232B70" w:rsidRPr="00232B70" w:rsidRDefault="00732961" w:rsidP="003F13AF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pulse 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agement</w:t>
            </w: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 w:rsidR="003F13A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bstitution</w:t>
            </w:r>
          </w:p>
        </w:tc>
      </w:tr>
      <w:tr w:rsidR="00232B70" w:rsidRPr="00232B70" w14:paraId="3EFA446C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777948C1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hen I’m grocery shopping and items of food look similar, I make my choice based on the nutritional information on the food labels 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02E8FB3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ormation</w:t>
            </w:r>
          </w:p>
        </w:tc>
      </w:tr>
      <w:tr w:rsidR="00232B70" w:rsidRPr="00232B70" w14:paraId="69631F82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221FBC1B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use a book, website or app to look up the nutrition information and/or calorie content of the foods I eat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36800C42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ormation</w:t>
            </w:r>
          </w:p>
        </w:tc>
      </w:tr>
      <w:tr w:rsidR="00232B70" w:rsidRPr="00232B70" w14:paraId="5F32D417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1ABCAEC5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’ve looked up information on how many calories I burn doing physical activity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53898EA9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ormation</w:t>
            </w:r>
          </w:p>
        </w:tc>
      </w:tr>
      <w:tr w:rsidR="00232B70" w:rsidRPr="00232B70" w14:paraId="7B386964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3BFF695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’ve looked up strategies, tips or plans for how to lose weight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507A3462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ormation</w:t>
            </w:r>
          </w:p>
        </w:tc>
      </w:tr>
      <w:tr w:rsidR="00232B70" w:rsidRPr="00232B70" w14:paraId="21D1BBDC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3E3020B5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 check the nutritional information of the food I choose when eating out  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57639180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ormation</w:t>
            </w:r>
          </w:p>
        </w:tc>
      </w:tr>
      <w:tr w:rsidR="00232B70" w:rsidRPr="00232B70" w14:paraId="7E95FFF0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0620B10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I use pictures of myself, other people, events, or places to remind me why I want to lose weight </w:t>
            </w:r>
          </w:p>
        </w:tc>
        <w:tc>
          <w:tcPr>
            <w:tcW w:w="2126" w:type="dxa"/>
            <w:noWrap/>
            <w:hideMark/>
          </w:tcPr>
          <w:p w14:paraId="2F3425AC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</w:tr>
      <w:tr w:rsidR="00232B70" w:rsidRPr="00232B70" w14:paraId="3AEA7AEC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5B888CD4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look at clothes  that I would like to wear but are currently too small to boost my motivation to lose weight</w:t>
            </w:r>
          </w:p>
        </w:tc>
        <w:tc>
          <w:tcPr>
            <w:tcW w:w="2126" w:type="dxa"/>
            <w:noWrap/>
            <w:hideMark/>
          </w:tcPr>
          <w:p w14:paraId="208F778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</w:tr>
      <w:tr w:rsidR="00232B70" w:rsidRPr="00232B70" w14:paraId="1D20B442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507A7EA2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keep a note or a record to remind  myself of my reasons  for losing weight</w:t>
            </w:r>
          </w:p>
        </w:tc>
        <w:tc>
          <w:tcPr>
            <w:tcW w:w="2126" w:type="dxa"/>
            <w:noWrap/>
            <w:hideMark/>
          </w:tcPr>
          <w:p w14:paraId="0658F0F6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</w:tr>
      <w:tr w:rsidR="00232B70" w:rsidRPr="00232B70" w14:paraId="666D1DC1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0AB005D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keep myself motivated by reminding myself of the reasons I want to lose weight</w:t>
            </w:r>
          </w:p>
        </w:tc>
        <w:tc>
          <w:tcPr>
            <w:tcW w:w="2126" w:type="dxa"/>
            <w:noWrap/>
            <w:hideMark/>
          </w:tcPr>
          <w:p w14:paraId="1DDDF0D7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</w:tr>
      <w:tr w:rsidR="00232B70" w:rsidRPr="00232B70" w14:paraId="2B4F4365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031B510E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 use a chart, graph or diary to track my progress in losing weight </w:t>
            </w:r>
          </w:p>
        </w:tc>
        <w:tc>
          <w:tcPr>
            <w:tcW w:w="2126" w:type="dxa"/>
            <w:noWrap/>
            <w:hideMark/>
          </w:tcPr>
          <w:p w14:paraId="4A0134B1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</w:tr>
      <w:tr w:rsidR="00232B70" w:rsidRPr="00232B70" w14:paraId="13178AB6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1AD9430C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use an online program   or app to look at my body shape and how it could change</w:t>
            </w:r>
          </w:p>
        </w:tc>
        <w:tc>
          <w:tcPr>
            <w:tcW w:w="2126" w:type="dxa"/>
            <w:noWrap/>
            <w:hideMark/>
          </w:tcPr>
          <w:p w14:paraId="1BEDF68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</w:tr>
      <w:tr w:rsidR="00232B70" w:rsidRPr="00232B70" w14:paraId="6874AA7E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093130A7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draw on my values about what is important in life to motivate me to lose weight</w:t>
            </w:r>
          </w:p>
        </w:tc>
        <w:tc>
          <w:tcPr>
            <w:tcW w:w="2126" w:type="dxa"/>
            <w:noWrap/>
            <w:hideMark/>
          </w:tcPr>
          <w:p w14:paraId="3F24238D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</w:tr>
      <w:tr w:rsidR="00232B70" w:rsidRPr="00232B70" w14:paraId="41A5916F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5EBD8E8B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plan my meals in advance to manage my weight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2912647B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</w:tr>
      <w:tr w:rsidR="00232B70" w:rsidRPr="00232B70" w14:paraId="63059C35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07C9257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en I’m away from home (e.g. at work), I take food with me so that I can stick to my eating plan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4AB02844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</w:tr>
      <w:tr w:rsidR="00232B70" w:rsidRPr="00232B70" w14:paraId="15CB1A7A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69467F7C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I’m going to eat out, I’ll plan what I’m going to eat before I get there to help me stick to my diet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509596E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</w:tr>
      <w:tr w:rsidR="00232B70" w:rsidRPr="00232B70" w14:paraId="4A1B1BBF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2BC365C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plan my food shopping in advance to help me stick to my diet  (e.g. use a shopping list)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02246AA0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</w:tr>
      <w:tr w:rsidR="00232B70" w:rsidRPr="00232B70" w14:paraId="1346EC2D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0D043AE5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s part of sticking to my diet, I use particular recipes 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765418C3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</w:tr>
      <w:tr w:rsidR="00232B70" w:rsidRPr="00232B70" w14:paraId="591DFF6A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22DF2D3A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f I’m trying to get somewhere, I’ll walk or cycle some or all of the way as a way to help me manage my weight (e.g. cycling to work, walking to the shops instead of driving or taking the bus) 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66D6CA5B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</w:tr>
      <w:tr w:rsidR="00232B70" w:rsidRPr="00232B70" w14:paraId="00D83E2C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6EDC7719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follow an exercise plan/routin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1AD1E203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</w:tr>
      <w:tr w:rsidR="00232B70" w:rsidRPr="00232B70" w14:paraId="66D0CB71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02D5D07D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’ve taken to doing more chores at home/in the garden to help me get more exercise and lose weight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5FAC0F3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</w:tr>
      <w:tr w:rsidR="00232B70" w:rsidRPr="00232B70" w14:paraId="5D18712C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73199573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've chosen a type of physical activity I prefer in order to keep it up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3787501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</w:tr>
      <w:tr w:rsidR="00232B70" w:rsidRPr="00232B70" w14:paraId="205BD15B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0DBA97A1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y diet allows me to I eat as much as I want of certain types of food and  drinks</w:t>
            </w:r>
          </w:p>
        </w:tc>
        <w:tc>
          <w:tcPr>
            <w:tcW w:w="2126" w:type="dxa"/>
            <w:noWrap/>
            <w:hideMark/>
          </w:tcPr>
          <w:p w14:paraId="4A57AB84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Allowances</w:t>
            </w:r>
          </w:p>
        </w:tc>
      </w:tr>
      <w:tr w:rsidR="00232B70" w:rsidRPr="00232B70" w14:paraId="6AC8D486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7D7B40D5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fter I’ve been dieting for a certain amount of time, I’ll allow myself a food treat that isn’t part of my diet</w:t>
            </w:r>
          </w:p>
        </w:tc>
        <w:tc>
          <w:tcPr>
            <w:tcW w:w="2126" w:type="dxa"/>
            <w:noWrap/>
            <w:hideMark/>
          </w:tcPr>
          <w:p w14:paraId="7C73351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Allowances</w:t>
            </w:r>
          </w:p>
        </w:tc>
      </w:tr>
      <w:tr w:rsidR="00232B70" w:rsidRPr="00232B70" w14:paraId="04B09860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358E0DCB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skip meals as a way to lose weight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25B3FAFE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</w:tr>
      <w:tr w:rsidR="00232B70" w:rsidRPr="00232B70" w14:paraId="434D1F72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05D253E6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 help me manage what I eat, I try to avoid eating certain foods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70E95ACB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</w:tr>
      <w:tr w:rsidR="00232B70" w:rsidRPr="00232B70" w14:paraId="299A574C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00BC4271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try not to eat anywhere but at the tabl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514D9D5A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</w:tr>
      <w:tr w:rsidR="00232B70" w:rsidRPr="00232B70" w14:paraId="6809F43E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2113B622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t of my plan to lose weight is to eat only the foods I especially enjoy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0C3F00A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</w:tr>
      <w:tr w:rsidR="00232B70" w:rsidRPr="00232B70" w14:paraId="59E61852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60EBD0FA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 avoid eating in certain settings or at certain times of day as a way to help me lose weight (e.g. in front of the television, on the  go, late at night) 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51BCFA95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</w:tr>
      <w:tr w:rsidR="00232B70" w:rsidRPr="00232B70" w14:paraId="10EECD7F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6B3FD4BB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here are specific shops or aisles in the supermarket that I avoid to help me stick to my diet 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0AD10D10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</w:tr>
      <w:tr w:rsidR="00232B70" w:rsidRPr="00232B70" w14:paraId="370B1A12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344E3AD5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 control how much I have, I put a certain amount of food on a plate or drink in a glass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3833D1F9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</w:tr>
      <w:tr w:rsidR="00232B70" w:rsidRPr="00232B70" w14:paraId="5143A796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3FF3EB7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choose not to go out because I am on a diet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0B9E4181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</w:tr>
      <w:tr w:rsidR="00232B70" w:rsidRPr="00232B70" w14:paraId="0351D463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2B810866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think ahead about ways to turn down food when people offer it to me (e.g., before going to a party I think of reasons to give for turning down cake)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102C01E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</w:tr>
      <w:tr w:rsidR="00232B70" w:rsidRPr="00232B70" w14:paraId="38667974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754D88CB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leave the table immediately after I’ve finished eating as a way to keep me from eating mor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3A85C1BE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</w:tr>
      <w:tr w:rsidR="00232B70" w:rsidRPr="00232B70" w14:paraId="2CE12CDF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4E4E3267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avoid eating some of my favourite foods because I’m worried if I start eating I may eat too much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28F07C66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</w:tr>
      <w:tr w:rsidR="00232B70" w:rsidRPr="00232B70" w14:paraId="2CE89899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55833C5B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hen I go food shopping, I try to only buy the types of food that I know I should be eating </w:t>
            </w:r>
          </w:p>
        </w:tc>
        <w:tc>
          <w:tcPr>
            <w:tcW w:w="2126" w:type="dxa"/>
            <w:noWrap/>
            <w:hideMark/>
          </w:tcPr>
          <w:p w14:paraId="26AF44A1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</w:tr>
      <w:tr w:rsidR="00232B70" w:rsidRPr="00232B70" w14:paraId="61B36883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723303B0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slow down how quickly I eat in an effort to eat less</w:t>
            </w:r>
          </w:p>
        </w:tc>
        <w:tc>
          <w:tcPr>
            <w:tcW w:w="2126" w:type="dxa"/>
            <w:noWrap/>
            <w:hideMark/>
          </w:tcPr>
          <w:p w14:paraId="2A217C89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</w:tr>
      <w:tr w:rsidR="00232B70" w:rsidRPr="00232B70" w14:paraId="339EF1DC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3ABD5423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I drink water or low calorie/low sugar drinks between alcoholic drinks to limit the amount of calories I consume</w:t>
            </w:r>
          </w:p>
        </w:tc>
        <w:tc>
          <w:tcPr>
            <w:tcW w:w="2126" w:type="dxa"/>
            <w:noWrap/>
            <w:hideMark/>
          </w:tcPr>
          <w:p w14:paraId="0C51A7CC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</w:tr>
      <w:tr w:rsidR="00232B70" w:rsidRPr="00232B70" w14:paraId="0FF07221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73B159F6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 cut my food into small pieces to help me manage my eating </w:t>
            </w:r>
          </w:p>
        </w:tc>
        <w:tc>
          <w:tcPr>
            <w:tcW w:w="2126" w:type="dxa"/>
            <w:noWrap/>
            <w:hideMark/>
          </w:tcPr>
          <w:p w14:paraId="75D538C9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</w:tr>
      <w:tr w:rsidR="00232B70" w:rsidRPr="00232B70" w14:paraId="010033D2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16572040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have water or a low-calorie drink or eat low-calorie food to help me  eat less during meals</w:t>
            </w:r>
          </w:p>
        </w:tc>
        <w:tc>
          <w:tcPr>
            <w:tcW w:w="2126" w:type="dxa"/>
            <w:noWrap/>
            <w:hideMark/>
          </w:tcPr>
          <w:p w14:paraId="277CFCE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</w:tr>
      <w:tr w:rsidR="00232B70" w:rsidRPr="00232B70" w14:paraId="0EAD40D5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7FD0AE57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hen I am food shopping, there are certain foods I stay away from to help me stick to my diet </w:t>
            </w:r>
          </w:p>
        </w:tc>
        <w:tc>
          <w:tcPr>
            <w:tcW w:w="2126" w:type="dxa"/>
            <w:noWrap/>
            <w:hideMark/>
          </w:tcPr>
          <w:p w14:paraId="03BD4283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</w:tr>
      <w:tr w:rsidR="00232B70" w:rsidRPr="00232B70" w14:paraId="09B48869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279CE96C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would swap one type of food or drink for another if I knew one would be better for my diet (e.g. lower fat  or lower sugar versions of foods I normally eat)</w:t>
            </w:r>
          </w:p>
        </w:tc>
        <w:tc>
          <w:tcPr>
            <w:tcW w:w="2126" w:type="dxa"/>
            <w:noWrap/>
            <w:hideMark/>
          </w:tcPr>
          <w:p w14:paraId="49B396F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</w:tr>
      <w:tr w:rsidR="00232B70" w:rsidRPr="00232B70" w14:paraId="316BF38F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6DE1DA77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en I’m being active, I push myself to my limits</w:t>
            </w:r>
          </w:p>
        </w:tc>
        <w:tc>
          <w:tcPr>
            <w:tcW w:w="2126" w:type="dxa"/>
            <w:noWrap/>
            <w:hideMark/>
          </w:tcPr>
          <w:p w14:paraId="0C86FB86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</w:tr>
      <w:tr w:rsidR="00232B70" w:rsidRPr="00232B70" w14:paraId="1E0945A7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156B916A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try to leave food on my plate at the end of a meal as a way to eat less</w:t>
            </w:r>
          </w:p>
        </w:tc>
        <w:tc>
          <w:tcPr>
            <w:tcW w:w="2126" w:type="dxa"/>
            <w:noWrap/>
            <w:hideMark/>
          </w:tcPr>
          <w:p w14:paraId="5AB64887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</w:tr>
      <w:tr w:rsidR="00232B70" w:rsidRPr="00232B70" w14:paraId="6C12A3BC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64C1CCA4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have a weight management plan, but I allow myself to be flexible about what I do depending on circumstances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79D49986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traint</w:t>
            </w:r>
          </w:p>
        </w:tc>
      </w:tr>
      <w:tr w:rsidR="00232B70" w:rsidRPr="00232B70" w14:paraId="0460B627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22205F75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’ve designated certain times/days as points where I don’t have to stick to my diet, in order to reward me for sticking to it at other points</w:t>
            </w:r>
          </w:p>
        </w:tc>
        <w:tc>
          <w:tcPr>
            <w:tcW w:w="2126" w:type="dxa"/>
            <w:noWrap/>
            <w:hideMark/>
          </w:tcPr>
          <w:p w14:paraId="4EFABE3B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ward</w:t>
            </w:r>
          </w:p>
        </w:tc>
      </w:tr>
      <w:tr w:rsidR="00232B70" w:rsidRPr="00232B70" w14:paraId="2078CCEE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0D38AC0B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’ll reward myself for my sticking to my exercise goals  by occasionally having days where I don’t do much physical activity</w:t>
            </w:r>
          </w:p>
        </w:tc>
        <w:tc>
          <w:tcPr>
            <w:tcW w:w="2126" w:type="dxa"/>
            <w:noWrap/>
            <w:hideMark/>
          </w:tcPr>
          <w:p w14:paraId="522CEC79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ward</w:t>
            </w:r>
          </w:p>
        </w:tc>
      </w:tr>
      <w:tr w:rsidR="00232B70" w:rsidRPr="00232B70" w14:paraId="77548BC3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555A7A4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I’ve reached one of my weight loss targets, I will reward myself with something that isn't food</w:t>
            </w:r>
          </w:p>
        </w:tc>
        <w:tc>
          <w:tcPr>
            <w:tcW w:w="2126" w:type="dxa"/>
            <w:noWrap/>
            <w:hideMark/>
          </w:tcPr>
          <w:p w14:paraId="0B131D37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ward</w:t>
            </w:r>
          </w:p>
        </w:tc>
      </w:tr>
      <w:tr w:rsidR="00232B70" w:rsidRPr="00232B70" w14:paraId="0ECD4699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0182AE4E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 put aside money at the beginning of my weight loss attempt and only allow myself to have it back if I’ve hit my targets  </w:t>
            </w:r>
          </w:p>
        </w:tc>
        <w:tc>
          <w:tcPr>
            <w:tcW w:w="2126" w:type="dxa"/>
            <w:noWrap/>
            <w:hideMark/>
          </w:tcPr>
          <w:p w14:paraId="0D65A08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ward</w:t>
            </w:r>
          </w:p>
        </w:tc>
      </w:tr>
      <w:tr w:rsidR="00232B70" w:rsidRPr="00232B70" w14:paraId="06EDC6FA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741A26D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 plan the times of day when I am going to eat to help me with my weight loss plans  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2A512B10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heduling</w:t>
            </w:r>
          </w:p>
        </w:tc>
      </w:tr>
      <w:tr w:rsidR="00232B70" w:rsidRPr="00232B70" w14:paraId="14370CDE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6AF72734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eat at mealtimes, even if I’m not hungry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26A7F38C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heduling</w:t>
            </w:r>
          </w:p>
        </w:tc>
      </w:tr>
      <w:tr w:rsidR="00232B70" w:rsidRPr="00232B70" w14:paraId="746795F2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1EF54D4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go  to bed at a particular time each night to help me lose weight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43A38D11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heduling</w:t>
            </w:r>
          </w:p>
        </w:tc>
      </w:tr>
      <w:tr w:rsidR="00232B70" w:rsidRPr="00232B70" w14:paraId="41AB6E04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44F05DC6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schedule physical activity into my week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544A4E51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heduling</w:t>
            </w:r>
          </w:p>
        </w:tc>
      </w:tr>
      <w:tr w:rsidR="00232B70" w:rsidRPr="00232B70" w14:paraId="620AD450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68A85B34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give up something else to make time for exercise (e.g. watching TV, socializing, leave work early)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1DBFCC3C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heduling</w:t>
            </w:r>
          </w:p>
        </w:tc>
      </w:tr>
      <w:tr w:rsidR="00232B70" w:rsidRPr="00232B70" w14:paraId="5F796107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547FFBF2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try to exercise at times or in places where other people are least likely to see m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4CF1488E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heduling</w:t>
            </w:r>
          </w:p>
        </w:tc>
      </w:tr>
      <w:tr w:rsidR="00232B70" w:rsidRPr="00232B70" w14:paraId="24A6829A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4E8C238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plan when I am going to do my food shopping to make sure it's not at a time when I am really hungry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713BF803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heduling</w:t>
            </w:r>
          </w:p>
        </w:tc>
      </w:tr>
      <w:tr w:rsidR="00232B70" w:rsidRPr="00232B70" w14:paraId="6CC39E6F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22ED1CF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keep track of the calorie and/or nutritional content of the things I eat</w:t>
            </w:r>
          </w:p>
        </w:tc>
        <w:tc>
          <w:tcPr>
            <w:tcW w:w="2126" w:type="dxa"/>
            <w:noWrap/>
            <w:hideMark/>
          </w:tcPr>
          <w:p w14:paraId="7D7E2E50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</w:tr>
      <w:tr w:rsidR="00232B70" w:rsidRPr="00232B70" w14:paraId="24830D53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27A1ED6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check the portion sizes of the things I eat</w:t>
            </w:r>
          </w:p>
        </w:tc>
        <w:tc>
          <w:tcPr>
            <w:tcW w:w="2126" w:type="dxa"/>
            <w:noWrap/>
            <w:hideMark/>
          </w:tcPr>
          <w:p w14:paraId="0A1D639C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</w:tr>
      <w:tr w:rsidR="00232B70" w:rsidRPr="00232B70" w14:paraId="45693939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52A2DEBA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keep track of the physical activity that I do</w:t>
            </w:r>
          </w:p>
        </w:tc>
        <w:tc>
          <w:tcPr>
            <w:tcW w:w="2126" w:type="dxa"/>
            <w:noWrap/>
            <w:hideMark/>
          </w:tcPr>
          <w:p w14:paraId="4D475A8A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</w:tr>
      <w:tr w:rsidR="00232B70" w:rsidRPr="00232B70" w14:paraId="39C5C383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70C5186B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measure my fitness levels (e.g. heart rate, how long it takes to do certain things, how much weight I can lift)</w:t>
            </w:r>
          </w:p>
        </w:tc>
        <w:tc>
          <w:tcPr>
            <w:tcW w:w="2126" w:type="dxa"/>
            <w:noWrap/>
            <w:hideMark/>
          </w:tcPr>
          <w:p w14:paraId="5446C37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</w:tr>
      <w:tr w:rsidR="00232B70" w:rsidRPr="00232B70" w14:paraId="310DD04C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72EA4829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keep track of my weight by weighing myself</w:t>
            </w:r>
          </w:p>
        </w:tc>
        <w:tc>
          <w:tcPr>
            <w:tcW w:w="2126" w:type="dxa"/>
            <w:noWrap/>
            <w:hideMark/>
          </w:tcPr>
          <w:p w14:paraId="20DF495A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</w:tr>
      <w:tr w:rsidR="00232B70" w:rsidRPr="00232B70" w14:paraId="0E298EF0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79FCBBD6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measure my waist (or other parts of my body)</w:t>
            </w:r>
          </w:p>
        </w:tc>
        <w:tc>
          <w:tcPr>
            <w:tcW w:w="2126" w:type="dxa"/>
            <w:noWrap/>
            <w:hideMark/>
          </w:tcPr>
          <w:p w14:paraId="6FBF04D7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</w:tr>
      <w:tr w:rsidR="00232B70" w:rsidRPr="00232B70" w14:paraId="4623EBB3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6B5D5724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use the tightness of my clothes or rings to keep track of my weight</w:t>
            </w:r>
          </w:p>
        </w:tc>
        <w:tc>
          <w:tcPr>
            <w:tcW w:w="2126" w:type="dxa"/>
            <w:noWrap/>
            <w:hideMark/>
          </w:tcPr>
          <w:p w14:paraId="76E4E4A1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</w:tr>
      <w:tr w:rsidR="00232B70" w:rsidRPr="00232B70" w14:paraId="286F1CC4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6B160B90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I feel like eating but am trying not to, I avoid going into shops that sell food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47C695D6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</w:tr>
      <w:tr w:rsidR="00232B70" w:rsidRPr="00232B70" w14:paraId="055F8E50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49AF65DE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use smaller plates, bowls or glasses when eating to help with my portion control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68E3C73E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</w:tr>
      <w:tr w:rsidR="00232B70" w:rsidRPr="00232B70" w14:paraId="77CF7428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3DE33F0C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buy food pre-packaged in individual portions whenever I can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51F67ABD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</w:tr>
      <w:tr w:rsidR="00232B70" w:rsidRPr="00232B70" w14:paraId="446B7831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6CA81804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 a way to keep me from overeating, I serve up food before bringing it to the tabl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07AE4A77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</w:tr>
      <w:tr w:rsidR="00232B70" w:rsidRPr="00232B70" w14:paraId="587B1DA2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69EEDC25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I have leftovers, I’ll store them in portion controlled amounts to prevent me from eating too much later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0B806A4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</w:tr>
      <w:tr w:rsidR="00232B70" w:rsidRPr="00232B70" w14:paraId="57A39FB9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062CADE4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s a way to eat less, I share food when eating out 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7B17B5BA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</w:tr>
      <w:tr w:rsidR="00232B70" w:rsidRPr="00232B70" w14:paraId="6D461684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3B335F7D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buy smaller amounts of certain foods to help me eat less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3CE30BBD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</w:tr>
      <w:tr w:rsidR="00232B70" w:rsidRPr="00232B70" w14:paraId="09961C12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34DAC362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o help me manage my weight, I order smaller dishes  when eating at a restaurant (e.g. a </w:t>
            </w: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tarter or child size dish as a main)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47866323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timulus control</w:t>
            </w:r>
          </w:p>
        </w:tc>
      </w:tr>
      <w:tr w:rsidR="00232B70" w:rsidRPr="00232B70" w14:paraId="6314CB3C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5EBF96A9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To avoid eating or drinking things that don’t fit with my diet, I don’t keep them at home 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7703AD1B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</w:tr>
      <w:tr w:rsidR="00232B70" w:rsidRPr="00232B70" w14:paraId="7DB3B0CB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2FC5A253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do something to prompt me to exercise (e.g. lay out my exercise clothes the night before)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4BF128B6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</w:tr>
      <w:tr w:rsidR="00232B70" w:rsidRPr="00232B70" w14:paraId="1602E364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7192646A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have systems to remind me to be physically active during the day (e.g. reminders on my phone)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18231C57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</w:tr>
      <w:tr w:rsidR="00232B70" w:rsidRPr="00232B70" w14:paraId="27FB619A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07DA2622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buy or prepare healthy foods in a way that makes me more likely to eat them (e.g. fruit salad instead of whole fruits, carrot batons instead of whole carrots)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56F59FAC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</w:tr>
      <w:tr w:rsidR="00232B70" w:rsidRPr="00232B70" w14:paraId="793CCFB4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71DC1BCC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 am trying to lose weight alongside a friend/family member/my partner </w:t>
            </w:r>
          </w:p>
        </w:tc>
        <w:tc>
          <w:tcPr>
            <w:tcW w:w="2126" w:type="dxa"/>
            <w:noWrap/>
            <w:hideMark/>
          </w:tcPr>
          <w:p w14:paraId="24234C8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: Buddying</w:t>
            </w:r>
          </w:p>
        </w:tc>
      </w:tr>
      <w:tr w:rsidR="00232B70" w:rsidRPr="00232B70" w14:paraId="09F347F3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2CF930B7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feel like I am part of a team with my friend(s)/partner/family member.  We are losing weight together.</w:t>
            </w:r>
          </w:p>
        </w:tc>
        <w:tc>
          <w:tcPr>
            <w:tcW w:w="2126" w:type="dxa"/>
            <w:noWrap/>
            <w:hideMark/>
          </w:tcPr>
          <w:p w14:paraId="6ECEADED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: Buddying</w:t>
            </w:r>
          </w:p>
        </w:tc>
      </w:tr>
      <w:tr w:rsidR="00232B70" w:rsidRPr="00232B70" w14:paraId="5BE0C018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551BE9A7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have an online weight loss buddy</w:t>
            </w:r>
          </w:p>
        </w:tc>
        <w:tc>
          <w:tcPr>
            <w:tcW w:w="2126" w:type="dxa"/>
            <w:noWrap/>
            <w:hideMark/>
          </w:tcPr>
          <w:p w14:paraId="2ADF843C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: Buddying</w:t>
            </w:r>
          </w:p>
        </w:tc>
      </w:tr>
      <w:tr w:rsidR="00232B70" w:rsidRPr="00232B70" w14:paraId="40194E8F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583651CD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exercise in a group and I think it is more enjoyable than exercising alon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36ED13B1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</w:tr>
      <w:tr w:rsidR="00232B70" w:rsidRPr="00232B70" w14:paraId="6F6EC360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25E794F3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exercise in a group and it makes me work harder than I would do on my own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4049EF51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</w:tr>
      <w:tr w:rsidR="00232B70" w:rsidRPr="00232B70" w14:paraId="36D849CB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074A289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’ve tried to get the people I live with to encourage my weight loss plans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4305213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</w:tr>
      <w:tr w:rsidR="00232B70" w:rsidRPr="00232B70" w14:paraId="5581330E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2293D28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’ve tried to get my friends and family to support me in managing my weight 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1C006075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</w:tr>
      <w:tr w:rsidR="00232B70" w:rsidRPr="00232B70" w14:paraId="2B405DF5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58909606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warn people in advance  that I am dieting so that they don’t offer me foods I am trying not to eat 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3DD83A46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</w:tr>
      <w:tr w:rsidR="00232B70" w:rsidRPr="00232B70" w14:paraId="0E88E355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5F614144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told other people about my weight loss goals to help me stick to them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3111AF90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</w:tr>
      <w:tr w:rsidR="00232B70" w:rsidRPr="00232B70" w14:paraId="4E4108A9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3485FA50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’ve promised other people I'll lose a certain amount of weight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12E09F04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</w:tr>
      <w:tr w:rsidR="00232B70" w:rsidRPr="00232B70" w14:paraId="3B241795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2FF61BAE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belong to a group of people who are trying to lose weight together  (for example, an online discussion forum, a group of colleagues all trying to lose weight)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0F90A55A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</w:tr>
      <w:tr w:rsidR="00232B70" w:rsidRPr="00232B70" w14:paraId="78E82794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72A97735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am losing weight with a friend/family member/my partner and I'm trying hard to lose more than them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6A4F226A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</w:tr>
      <w:tr w:rsidR="00232B70" w:rsidRPr="00232B70" w14:paraId="1216420E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7D434841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exercise with a group and when I don’t attend someone asks me why I wasn’t ther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1937F09C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: Motivational  </w:t>
            </w:r>
          </w:p>
        </w:tc>
      </w:tr>
      <w:tr w:rsidR="00232B70" w:rsidRPr="00232B70" w14:paraId="2CD37ABE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7AF0BB1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eling stressed, down, or anxious can make me break my diet so I sought help to tackle my feelings</w:t>
            </w:r>
          </w:p>
        </w:tc>
        <w:tc>
          <w:tcPr>
            <w:tcW w:w="2126" w:type="dxa"/>
            <w:noWrap/>
            <w:hideMark/>
          </w:tcPr>
          <w:p w14:paraId="004687C7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: Professional</w:t>
            </w:r>
          </w:p>
        </w:tc>
      </w:tr>
      <w:tr w:rsidR="00232B70" w:rsidRPr="00232B70" w14:paraId="464BC301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48188D43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’ve talked to a healthcare professional about managing my weight (e.g. doctor, nurse, dietitian, physiotherapist, psychologist)</w:t>
            </w:r>
          </w:p>
        </w:tc>
        <w:tc>
          <w:tcPr>
            <w:tcW w:w="2126" w:type="dxa"/>
            <w:noWrap/>
            <w:hideMark/>
          </w:tcPr>
          <w:p w14:paraId="70F01B14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: Professional</w:t>
            </w:r>
          </w:p>
        </w:tc>
      </w:tr>
      <w:tr w:rsidR="00232B70" w:rsidRPr="00232B70" w14:paraId="1FCEE8B4" w14:textId="77777777" w:rsidTr="00732961">
        <w:trPr>
          <w:trHeight w:val="300"/>
        </w:trPr>
        <w:tc>
          <w:tcPr>
            <w:tcW w:w="7763" w:type="dxa"/>
            <w:noWrap/>
            <w:hideMark/>
          </w:tcPr>
          <w:p w14:paraId="6384D733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 use a weight loss service to help me manage my weight (for example, Weight Watchers, Slimming World, Lighter Life) </w:t>
            </w:r>
          </w:p>
        </w:tc>
        <w:tc>
          <w:tcPr>
            <w:tcW w:w="2126" w:type="dxa"/>
            <w:noWrap/>
            <w:hideMark/>
          </w:tcPr>
          <w:p w14:paraId="7A40B78F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: Professional</w:t>
            </w:r>
          </w:p>
        </w:tc>
      </w:tr>
      <w:tr w:rsidR="00232B70" w:rsidRPr="00232B70" w14:paraId="74FFCA08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5FC20FB0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use meal replacements (e.g. shakes, diet bars, etc.)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32E0CC06" w14:textId="77777777" w:rsidR="00232B70" w:rsidRPr="00232B70" w:rsidRDefault="00732961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ight management aids</w:t>
            </w:r>
          </w:p>
        </w:tc>
      </w:tr>
      <w:tr w:rsidR="00232B70" w:rsidRPr="00232B70" w14:paraId="7FA9FEC6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13F69C88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use the gym as part of my weight loss efforts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76DFB830" w14:textId="77777777" w:rsidR="00232B70" w:rsidRPr="00232B70" w:rsidRDefault="00732961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ight management aids</w:t>
            </w:r>
          </w:p>
        </w:tc>
      </w:tr>
      <w:tr w:rsidR="00232B70" w:rsidRPr="00232B70" w14:paraId="4C89D20E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379FDD27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use something at my desk that helps me stay more active when working (e.g. a standing desk)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0AF3F850" w14:textId="77777777" w:rsidR="00232B70" w:rsidRPr="00232B70" w:rsidRDefault="00732961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ight management aids</w:t>
            </w:r>
          </w:p>
        </w:tc>
      </w:tr>
      <w:tr w:rsidR="00232B70" w:rsidRPr="00232B70" w14:paraId="5E23C00C" w14:textId="77777777" w:rsidTr="00732961">
        <w:trPr>
          <w:trHeight w:val="300"/>
        </w:trPr>
        <w:tc>
          <w:tcPr>
            <w:tcW w:w="7763" w:type="dxa"/>
            <w:shd w:val="clear" w:color="auto" w:fill="D9D9D9" w:themeFill="background1" w:themeFillShade="D9"/>
            <w:noWrap/>
            <w:hideMark/>
          </w:tcPr>
          <w:p w14:paraId="5E4C3761" w14:textId="77777777" w:rsidR="00232B70" w:rsidRPr="00232B70" w:rsidRDefault="00232B70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B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exercise at home using my own equipment or DVDs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hideMark/>
          </w:tcPr>
          <w:p w14:paraId="2CF56B57" w14:textId="77777777" w:rsidR="00232B70" w:rsidRPr="00232B70" w:rsidRDefault="00732961" w:rsidP="00232B7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ight management aids</w:t>
            </w:r>
          </w:p>
        </w:tc>
      </w:tr>
    </w:tbl>
    <w:p w14:paraId="1C8B653A" w14:textId="77777777" w:rsidR="00232B70" w:rsidRPr="00232B70" w:rsidRDefault="00232B70" w:rsidP="00E7260C">
      <w:pPr>
        <w:rPr>
          <w:sz w:val="20"/>
          <w:szCs w:val="20"/>
        </w:rPr>
      </w:pPr>
    </w:p>
    <w:p w14:paraId="2AB725E2" w14:textId="77777777" w:rsidR="008673B6" w:rsidRDefault="008673B6">
      <w:pPr>
        <w:sectPr w:rsidR="008673B6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4F351156" w14:textId="77777777" w:rsidR="008673B6" w:rsidRDefault="008673B6" w:rsidP="00F60D91">
      <w:pPr>
        <w:pStyle w:val="Heading2"/>
      </w:pPr>
      <w:r>
        <w:lastRenderedPageBreak/>
        <w:t xml:space="preserve">Table S3. OxFAB items mapped onto </w:t>
      </w:r>
      <w:proofErr w:type="spellStart"/>
      <w:r>
        <w:t>Michie</w:t>
      </w:r>
      <w:proofErr w:type="spellEnd"/>
      <w:r>
        <w:t xml:space="preserve"> et </w:t>
      </w:r>
      <w:proofErr w:type="spellStart"/>
      <w:r>
        <w:t>al’s</w:t>
      </w:r>
      <w:proofErr w:type="spellEnd"/>
      <w:r>
        <w:t xml:space="preserve"> 93 item BCT taxonomy</w:t>
      </w:r>
    </w:p>
    <w:tbl>
      <w:tblPr>
        <w:tblStyle w:val="TableGrid"/>
        <w:tblW w:w="13008" w:type="dxa"/>
        <w:tblLook w:val="04A0" w:firstRow="1" w:lastRow="0" w:firstColumn="1" w:lastColumn="0" w:noHBand="0" w:noVBand="1"/>
      </w:tblPr>
      <w:tblGrid>
        <w:gridCol w:w="6317"/>
        <w:gridCol w:w="2257"/>
        <w:gridCol w:w="4434"/>
      </w:tblGrid>
      <w:tr w:rsidR="008673B6" w:rsidRPr="00D33218" w14:paraId="34EAB138" w14:textId="77777777" w:rsidTr="00CD5AC4">
        <w:trPr>
          <w:cantSplit/>
          <w:trHeight w:val="300"/>
          <w:tblHeader/>
        </w:trPr>
        <w:tc>
          <w:tcPr>
            <w:tcW w:w="6317" w:type="dxa"/>
            <w:shd w:val="clear" w:color="auto" w:fill="000000" w:themeFill="text1"/>
            <w:noWrap/>
            <w:hideMark/>
          </w:tcPr>
          <w:p w14:paraId="41E6FFF6" w14:textId="77777777" w:rsidR="008673B6" w:rsidRPr="00732961" w:rsidRDefault="008673B6" w:rsidP="00CD5AC4">
            <w:pPr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732961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  <w:t>Strategy</w:t>
            </w:r>
          </w:p>
        </w:tc>
        <w:tc>
          <w:tcPr>
            <w:tcW w:w="2257" w:type="dxa"/>
            <w:shd w:val="clear" w:color="auto" w:fill="000000" w:themeFill="text1"/>
            <w:noWrap/>
            <w:hideMark/>
          </w:tcPr>
          <w:p w14:paraId="55F65389" w14:textId="77777777" w:rsidR="008673B6" w:rsidRPr="00732961" w:rsidRDefault="008673B6" w:rsidP="00CD5AC4">
            <w:pPr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732961"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4434" w:type="dxa"/>
            <w:shd w:val="clear" w:color="auto" w:fill="000000" w:themeFill="text1"/>
          </w:tcPr>
          <w:p w14:paraId="65EFA06F" w14:textId="77777777" w:rsidR="008673B6" w:rsidRPr="00732961" w:rsidRDefault="008673B6" w:rsidP="00CD5AC4">
            <w:pPr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FFFFFF" w:themeColor="background1"/>
                <w:sz w:val="20"/>
                <w:szCs w:val="20"/>
                <w:lang w:eastAsia="en-GB"/>
              </w:rPr>
              <w:t>Relationship to 93 item BCT taxonomy (7)</w:t>
            </w:r>
          </w:p>
        </w:tc>
      </w:tr>
      <w:tr w:rsidR="008673B6" w:rsidRPr="00D33218" w14:paraId="097F19C1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A9D849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just the amount you eat in response to how much you have eaten/will ea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77F4672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ergy compensation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76252165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51D9CF99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C0BB08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just the amount you eat in response to the amount you have exercised/will exercis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17809D8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ergy compensation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3C277C5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78D21CF1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BFE110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just the amount you exercise in response to how much you have eaten/will ea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4CE0EBD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ergy compensation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6BC4D2A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596A1556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FAD4675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djust the amount you exercise in response to how much you have </w:t>
            </w:r>
            <w:proofErr w:type="spellStart"/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ercised</w:t>
            </w:r>
            <w:proofErr w:type="spellEnd"/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will exercis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574C88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ergy compensation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0C3E9F18" w14:textId="2AE76830" w:rsidR="008673B6" w:rsidRPr="00D33218" w:rsidRDefault="008673B6" w:rsidP="00A212F7">
            <w:pPr>
              <w:spacing w:before="24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  <w:r w:rsidR="00A212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though broad conceptual overlap with </w:t>
            </w:r>
            <w:r w:rsidR="00A212F7" w:rsidRPr="00A212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oad conceptual overlap with BCT 1.1 Goal setting behaviour, BCT 2.3 Self-monitoring of behaviour, and BCT 1.5 Review of behavioural goals</w:t>
            </w:r>
            <w:r w:rsidR="00A212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673B6" w:rsidRPr="00D33218" w14:paraId="1ACCD0EE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55C1783B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t food intake targets</w:t>
            </w:r>
          </w:p>
        </w:tc>
        <w:tc>
          <w:tcPr>
            <w:tcW w:w="2257" w:type="dxa"/>
            <w:noWrap/>
            <w:hideMark/>
          </w:tcPr>
          <w:p w14:paraId="7A2E502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al setting</w:t>
            </w:r>
          </w:p>
        </w:tc>
        <w:tc>
          <w:tcPr>
            <w:tcW w:w="4434" w:type="dxa"/>
          </w:tcPr>
          <w:p w14:paraId="5DC6483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technique 1.1 Goal setting (behaviour))</w:t>
            </w:r>
          </w:p>
        </w:tc>
      </w:tr>
      <w:tr w:rsidR="008673B6" w:rsidRPr="00D33218" w14:paraId="57F5CD07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3E77EC5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t physical activity targets</w:t>
            </w:r>
          </w:p>
        </w:tc>
        <w:tc>
          <w:tcPr>
            <w:tcW w:w="2257" w:type="dxa"/>
            <w:noWrap/>
            <w:hideMark/>
          </w:tcPr>
          <w:p w14:paraId="19B3849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al setting</w:t>
            </w:r>
          </w:p>
        </w:tc>
        <w:tc>
          <w:tcPr>
            <w:tcW w:w="4434" w:type="dxa"/>
          </w:tcPr>
          <w:p w14:paraId="16F1DE9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technique 1.1 Goal setting (behaviour))</w:t>
            </w:r>
          </w:p>
        </w:tc>
      </w:tr>
      <w:tr w:rsidR="008673B6" w:rsidRPr="00D33218" w14:paraId="3BEA92B5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0BC774E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et weight targets </w:t>
            </w:r>
          </w:p>
        </w:tc>
        <w:tc>
          <w:tcPr>
            <w:tcW w:w="2257" w:type="dxa"/>
            <w:noWrap/>
            <w:hideMark/>
          </w:tcPr>
          <w:p w14:paraId="7DDBFF2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al setting</w:t>
            </w:r>
          </w:p>
        </w:tc>
        <w:tc>
          <w:tcPr>
            <w:tcW w:w="4434" w:type="dxa"/>
          </w:tcPr>
          <w:p w14:paraId="7BD8817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technique 1.3 Goal setting (outcome))</w:t>
            </w:r>
          </w:p>
        </w:tc>
      </w:tr>
      <w:tr w:rsidR="008673B6" w:rsidRPr="00D33218" w14:paraId="64996B94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310B0EAF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t one time targets</w:t>
            </w:r>
          </w:p>
        </w:tc>
        <w:tc>
          <w:tcPr>
            <w:tcW w:w="2257" w:type="dxa"/>
            <w:noWrap/>
            <w:hideMark/>
          </w:tcPr>
          <w:p w14:paraId="103F1CC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al setting</w:t>
            </w:r>
          </w:p>
        </w:tc>
        <w:tc>
          <w:tcPr>
            <w:tcW w:w="4434" w:type="dxa"/>
          </w:tcPr>
          <w:p w14:paraId="603ECF0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 (though broad conceptual overlap with Category 1 Goals and planning)</w:t>
            </w:r>
          </w:p>
        </w:tc>
      </w:tr>
      <w:tr w:rsidR="008673B6" w:rsidRPr="00D33218" w14:paraId="4F09193C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6CC0E86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t repeated time targets</w:t>
            </w:r>
          </w:p>
        </w:tc>
        <w:tc>
          <w:tcPr>
            <w:tcW w:w="2257" w:type="dxa"/>
            <w:noWrap/>
            <w:hideMark/>
          </w:tcPr>
          <w:p w14:paraId="3FA096E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al setting</w:t>
            </w:r>
          </w:p>
        </w:tc>
        <w:tc>
          <w:tcPr>
            <w:tcW w:w="4434" w:type="dxa"/>
          </w:tcPr>
          <w:p w14:paraId="0EC8F91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 (though broad conceptual overlap with Category 1 Goals and planning)</w:t>
            </w:r>
          </w:p>
        </w:tc>
      </w:tr>
      <w:tr w:rsidR="008673B6" w:rsidRPr="00D33218" w14:paraId="07B1A918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2B19F4E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t achievable targets</w:t>
            </w:r>
          </w:p>
        </w:tc>
        <w:tc>
          <w:tcPr>
            <w:tcW w:w="2257" w:type="dxa"/>
            <w:noWrap/>
            <w:hideMark/>
          </w:tcPr>
          <w:p w14:paraId="1DD42CA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al setting</w:t>
            </w:r>
          </w:p>
        </w:tc>
        <w:tc>
          <w:tcPr>
            <w:tcW w:w="4434" w:type="dxa"/>
          </w:tcPr>
          <w:p w14:paraId="6FC22FD3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 (though broad conceptual overlap with Category 1 Goals and planning)</w:t>
            </w:r>
          </w:p>
        </w:tc>
      </w:tr>
      <w:tr w:rsidR="008673B6" w:rsidRPr="00D33218" w14:paraId="16EBD1BA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45B09F83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t body shape/size targets</w:t>
            </w:r>
          </w:p>
        </w:tc>
        <w:tc>
          <w:tcPr>
            <w:tcW w:w="2257" w:type="dxa"/>
            <w:noWrap/>
            <w:hideMark/>
          </w:tcPr>
          <w:p w14:paraId="23E43B5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al setting</w:t>
            </w:r>
          </w:p>
        </w:tc>
        <w:tc>
          <w:tcPr>
            <w:tcW w:w="4434" w:type="dxa"/>
          </w:tcPr>
          <w:p w14:paraId="05C5F8F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technique 1.3 Goal setting (outcome))</w:t>
            </w:r>
          </w:p>
        </w:tc>
      </w:tr>
      <w:tr w:rsidR="008673B6" w:rsidRPr="00D33218" w14:paraId="00AF7A67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FD98B6F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pying the diet </w:t>
            </w:r>
            <w:proofErr w:type="spellStart"/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havior</w:t>
            </w:r>
            <w:proofErr w:type="spellEnd"/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f other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07C70A6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itation (modelling)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79E5D1D3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t direct map (BCT technique 6.1 Demonstration of the behaviour; 6.2 Social comparison)</w:t>
            </w:r>
          </w:p>
        </w:tc>
      </w:tr>
      <w:tr w:rsidR="008673B6" w:rsidRPr="00D33218" w14:paraId="41B70122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6F76083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Copying the physical activity behaviour of other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B3E6A0B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itation (modelling)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6476EEE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t direct map (BCT technique 6.1 Demonstration of the behaviour; 6.2 Social comparison)</w:t>
            </w:r>
          </w:p>
        </w:tc>
      </w:tr>
      <w:tr w:rsidR="008673B6" w:rsidRPr="00D33218" w14:paraId="4D45B0CB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4B3559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pying the weight management behaviour of other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0EE6317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itation (modelling)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3005100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t direct map (BCT technique 6.1 Demonstration of the behaviour; 6.2 Social comparison)</w:t>
            </w:r>
          </w:p>
        </w:tc>
      </w:tr>
      <w:tr w:rsidR="008673B6" w:rsidRPr="00D33218" w14:paraId="0FCA35E4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059C2F1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cept feelings of hunger</w:t>
            </w:r>
          </w:p>
        </w:tc>
        <w:tc>
          <w:tcPr>
            <w:tcW w:w="2257" w:type="dxa"/>
            <w:noWrap/>
            <w:hideMark/>
          </w:tcPr>
          <w:p w14:paraId="53C6786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lse management: acceptance</w:t>
            </w:r>
          </w:p>
        </w:tc>
        <w:tc>
          <w:tcPr>
            <w:tcW w:w="4434" w:type="dxa"/>
          </w:tcPr>
          <w:p w14:paraId="0006612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54964301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5B82370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cept cravings to eat</w:t>
            </w:r>
          </w:p>
        </w:tc>
        <w:tc>
          <w:tcPr>
            <w:tcW w:w="2257" w:type="dxa"/>
            <w:noWrap/>
            <w:hideMark/>
          </w:tcPr>
          <w:p w14:paraId="2D8709AB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lse management: acceptance</w:t>
            </w:r>
          </w:p>
        </w:tc>
        <w:tc>
          <w:tcPr>
            <w:tcW w:w="4434" w:type="dxa"/>
          </w:tcPr>
          <w:p w14:paraId="308AB6D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681B2CD9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23956DD5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cept uncomfortable aspects of physical activity</w:t>
            </w:r>
          </w:p>
        </w:tc>
        <w:tc>
          <w:tcPr>
            <w:tcW w:w="2257" w:type="dxa"/>
            <w:noWrap/>
            <w:hideMark/>
          </w:tcPr>
          <w:p w14:paraId="36A3508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lse management: acceptance</w:t>
            </w:r>
          </w:p>
        </w:tc>
        <w:tc>
          <w:tcPr>
            <w:tcW w:w="4434" w:type="dxa"/>
          </w:tcPr>
          <w:p w14:paraId="325453AF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55975F73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5947D9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k yourself if you are hungry when you find yourself wanting to ea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CA2CDE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lse management: awareness of motive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6CC17AF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52381816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B35933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k yourself if you are full when part way through a meal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415DC06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lse management: awareness of motive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44AA3EC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7005D1E7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D00E71F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k yourself why you feel like not being activ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6AF760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lse management: awareness of motive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044F448F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40D5473C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2A526E5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ind other activity to do when you feel like eating</w:t>
            </w:r>
          </w:p>
        </w:tc>
        <w:tc>
          <w:tcPr>
            <w:tcW w:w="2257" w:type="dxa"/>
            <w:noWrap/>
            <w:hideMark/>
          </w:tcPr>
          <w:p w14:paraId="376027A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lse management: distraction</w:t>
            </w:r>
          </w:p>
        </w:tc>
        <w:tc>
          <w:tcPr>
            <w:tcW w:w="4434" w:type="dxa"/>
          </w:tcPr>
          <w:p w14:paraId="7EDEB51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technique 12.4 Distraction)</w:t>
            </w:r>
          </w:p>
        </w:tc>
      </w:tr>
      <w:tr w:rsidR="008673B6" w:rsidRPr="00D33218" w14:paraId="3901D5D6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511A9E9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ld off eating when you have a craving to eat</w:t>
            </w:r>
          </w:p>
        </w:tc>
        <w:tc>
          <w:tcPr>
            <w:tcW w:w="2257" w:type="dxa"/>
            <w:noWrap/>
            <w:hideMark/>
          </w:tcPr>
          <w:p w14:paraId="0542DFE0" w14:textId="4BFF5AE5" w:rsidR="008673B6" w:rsidRPr="00D33218" w:rsidRDefault="008673B6" w:rsidP="008429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mpulse management: </w:t>
            </w:r>
            <w:r w:rsidR="008429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lay</w:t>
            </w:r>
          </w:p>
        </w:tc>
        <w:tc>
          <w:tcPr>
            <w:tcW w:w="4434" w:type="dxa"/>
          </w:tcPr>
          <w:p w14:paraId="71933FC1" w14:textId="54009C60" w:rsidR="008673B6" w:rsidRPr="00D33218" w:rsidRDefault="008429C4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5719F855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16753D0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Use physical distraction, </w:t>
            </w:r>
            <w:proofErr w:type="spellStart"/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.g</w:t>
            </w:r>
            <w:proofErr w:type="spellEnd"/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gum shield </w:t>
            </w:r>
            <w:bookmarkStart w:id="0" w:name="_GoBack"/>
            <w:bookmarkEnd w:id="0"/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fter certain time to discourage further eating</w:t>
            </w:r>
          </w:p>
        </w:tc>
        <w:tc>
          <w:tcPr>
            <w:tcW w:w="2257" w:type="dxa"/>
            <w:noWrap/>
            <w:hideMark/>
          </w:tcPr>
          <w:p w14:paraId="2AB1DCB4" w14:textId="367C039D" w:rsidR="008673B6" w:rsidRPr="00D33218" w:rsidRDefault="008673B6" w:rsidP="003F1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mpulse management: </w:t>
            </w:r>
            <w:r w:rsidR="003F13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stitution</w:t>
            </w:r>
          </w:p>
        </w:tc>
        <w:tc>
          <w:tcPr>
            <w:tcW w:w="4434" w:type="dxa"/>
          </w:tcPr>
          <w:p w14:paraId="046CA59C" w14:textId="4EA377B9" w:rsidR="008673B6" w:rsidRPr="00D33218" w:rsidRDefault="00E77F18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0EF4F0A0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1A58CA9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ush teeth to distract / reduce desire to eat</w:t>
            </w:r>
          </w:p>
        </w:tc>
        <w:tc>
          <w:tcPr>
            <w:tcW w:w="2257" w:type="dxa"/>
            <w:noWrap/>
            <w:hideMark/>
          </w:tcPr>
          <w:p w14:paraId="5B60EA68" w14:textId="374137F8" w:rsidR="008673B6" w:rsidRPr="00D33218" w:rsidRDefault="008673B6" w:rsidP="003F1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mpulse management: </w:t>
            </w:r>
            <w:r w:rsidR="003F13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stitution</w:t>
            </w:r>
          </w:p>
        </w:tc>
        <w:tc>
          <w:tcPr>
            <w:tcW w:w="4434" w:type="dxa"/>
          </w:tcPr>
          <w:p w14:paraId="300D72AC" w14:textId="5C0CF2A5" w:rsidR="008673B6" w:rsidRPr="00D33218" w:rsidRDefault="008429C4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47E891E5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65BFF02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 to sleep if feeling hungry</w:t>
            </w:r>
          </w:p>
        </w:tc>
        <w:tc>
          <w:tcPr>
            <w:tcW w:w="2257" w:type="dxa"/>
            <w:noWrap/>
            <w:hideMark/>
          </w:tcPr>
          <w:p w14:paraId="0F6E0E8C" w14:textId="77C57DB4" w:rsidR="008673B6" w:rsidRPr="00D33218" w:rsidRDefault="008673B6" w:rsidP="003F13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Impulse management: </w:t>
            </w:r>
            <w:r w:rsidR="003F13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bstitution</w:t>
            </w:r>
          </w:p>
        </w:tc>
        <w:tc>
          <w:tcPr>
            <w:tcW w:w="4434" w:type="dxa"/>
          </w:tcPr>
          <w:p w14:paraId="0C30D1AD" w14:textId="7FB28D16" w:rsidR="008673B6" w:rsidRPr="00D33218" w:rsidRDefault="008429C4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163F65F9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4031D2F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n I'm uncomfortable whilst being active, I do something to distract myself from the sensation</w:t>
            </w:r>
          </w:p>
        </w:tc>
        <w:tc>
          <w:tcPr>
            <w:tcW w:w="2257" w:type="dxa"/>
            <w:noWrap/>
            <w:hideMark/>
          </w:tcPr>
          <w:p w14:paraId="5276055F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ulse management: distraction</w:t>
            </w:r>
          </w:p>
        </w:tc>
        <w:tc>
          <w:tcPr>
            <w:tcW w:w="4434" w:type="dxa"/>
          </w:tcPr>
          <w:p w14:paraId="14B8F29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technique 12.4 Distraction)</w:t>
            </w:r>
          </w:p>
        </w:tc>
      </w:tr>
      <w:tr w:rsidR="008673B6" w:rsidRPr="00D33218" w14:paraId="5B876F4A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1937B02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ek information on food content/ energ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086D0EC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ormation seeking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5ADC968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 direct map (BCT Category 4 Shaping knowledge)</w:t>
            </w:r>
          </w:p>
        </w:tc>
      </w:tr>
      <w:tr w:rsidR="008673B6" w:rsidRPr="00D33218" w14:paraId="16F24AAD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5C55733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ek information on calories burned during exercis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EAF404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ormation seeking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1440D9D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 direct map (BCT Category 4 Shaping knowledge)</w:t>
            </w:r>
          </w:p>
        </w:tc>
      </w:tr>
      <w:tr w:rsidR="008673B6" w:rsidRPr="00D33218" w14:paraId="2D3CF867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8279773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Seek information about how to manage weigh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1EA175B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ormation seeking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1C8ECC3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rect map (BCT 4.1 Instruction on how to perform behaviour)</w:t>
            </w:r>
          </w:p>
        </w:tc>
      </w:tr>
      <w:tr w:rsidR="008673B6" w:rsidRPr="00D33218" w14:paraId="3A29F788" w14:textId="77777777" w:rsidTr="00CD5AC4">
        <w:trPr>
          <w:cantSplit/>
          <w:trHeight w:val="600"/>
        </w:trPr>
        <w:tc>
          <w:tcPr>
            <w:tcW w:w="6317" w:type="dxa"/>
            <w:hideMark/>
          </w:tcPr>
          <w:p w14:paraId="17125785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cord your motivation for losing weight</w:t>
            </w:r>
          </w:p>
        </w:tc>
        <w:tc>
          <w:tcPr>
            <w:tcW w:w="2257" w:type="dxa"/>
            <w:noWrap/>
            <w:hideMark/>
          </w:tcPr>
          <w:p w14:paraId="35B4437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  <w:tc>
          <w:tcPr>
            <w:tcW w:w="4434" w:type="dxa"/>
          </w:tcPr>
          <w:p w14:paraId="5F8CDDE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7F7FB5D0" w14:textId="77777777" w:rsidTr="00CD5AC4">
        <w:trPr>
          <w:cantSplit/>
          <w:trHeight w:val="900"/>
        </w:trPr>
        <w:tc>
          <w:tcPr>
            <w:tcW w:w="6317" w:type="dxa"/>
            <w:hideMark/>
          </w:tcPr>
          <w:p w14:paraId="7709E59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ive yourself visual cue to remind yourself of motivation to lose weight (e.g. fat pictures/ slim pictures)</w:t>
            </w:r>
          </w:p>
        </w:tc>
        <w:tc>
          <w:tcPr>
            <w:tcW w:w="2257" w:type="dxa"/>
            <w:noWrap/>
            <w:hideMark/>
          </w:tcPr>
          <w:p w14:paraId="51BA7D45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  <w:tc>
          <w:tcPr>
            <w:tcW w:w="4434" w:type="dxa"/>
          </w:tcPr>
          <w:p w14:paraId="7A64939C" w14:textId="3665C0E1" w:rsidR="008673B6" w:rsidRPr="00D33218" w:rsidRDefault="00284F9A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4485E717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616EED5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ck your progress using chart/graph/body size simulator</w:t>
            </w:r>
          </w:p>
        </w:tc>
        <w:tc>
          <w:tcPr>
            <w:tcW w:w="2257" w:type="dxa"/>
            <w:noWrap/>
            <w:hideMark/>
          </w:tcPr>
          <w:p w14:paraId="7794EBE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  <w:tc>
          <w:tcPr>
            <w:tcW w:w="4434" w:type="dxa"/>
          </w:tcPr>
          <w:p w14:paraId="272B55C3" w14:textId="156C48F7" w:rsidR="008673B6" w:rsidRPr="00D33218" w:rsidRDefault="008015C7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 direct map</w:t>
            </w:r>
            <w:r w:rsidR="008673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BCT 2.4 Self-monitoring of outcome(s) of behaviour)</w:t>
            </w:r>
          </w:p>
        </w:tc>
      </w:tr>
      <w:tr w:rsidR="008673B6" w:rsidRPr="00D33218" w14:paraId="39EDEBC3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5FFF419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cious appraisal of yourself to reinforce your actions (e.g. drawing on self-identity)</w:t>
            </w:r>
          </w:p>
        </w:tc>
        <w:tc>
          <w:tcPr>
            <w:tcW w:w="2257" w:type="dxa"/>
            <w:noWrap/>
            <w:hideMark/>
          </w:tcPr>
          <w:p w14:paraId="5E84D8D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  <w:tc>
          <w:tcPr>
            <w:tcW w:w="4434" w:type="dxa"/>
          </w:tcPr>
          <w:p w14:paraId="29804BEF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 direct map (BCT Category 13 Identity; BCT Category 15 Self-belief)</w:t>
            </w:r>
          </w:p>
        </w:tc>
      </w:tr>
      <w:tr w:rsidR="008673B6" w:rsidRPr="00D33218" w14:paraId="586DE6B0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77A6CC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 what you are going to eat (at home)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EAD1A4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41D661A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.4 Action planning)</w:t>
            </w:r>
          </w:p>
        </w:tc>
      </w:tr>
      <w:tr w:rsidR="008673B6" w:rsidRPr="00D33218" w14:paraId="5E7B8DA8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0B37DAA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ing food for meals when eating away from hom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78CC4E5F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50E78F91" w14:textId="0E875B4F" w:rsidR="008673B6" w:rsidRPr="00D33218" w:rsidRDefault="002F4BAA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2.1 Restructuring the physical environment)</w:t>
            </w:r>
          </w:p>
        </w:tc>
      </w:tr>
      <w:tr w:rsidR="008673B6" w:rsidRPr="00D33218" w14:paraId="28B909B9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4F65A05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 what you are going to eat when you are eating ou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9E8528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20B3B1CF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.4 Action planning)</w:t>
            </w:r>
          </w:p>
        </w:tc>
      </w:tr>
      <w:tr w:rsidR="008673B6" w:rsidRPr="00D33218" w14:paraId="7AB7F9DC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5DB6C88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pare shopping list in advanc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483810C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29E96AE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.4 Action planning)</w:t>
            </w:r>
          </w:p>
        </w:tc>
      </w:tr>
      <w:tr w:rsidR="008673B6" w:rsidRPr="00D33218" w14:paraId="36F1A72E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EF95F1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e recipes when cooking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FC2AE7B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2AAC8185" w14:textId="77777777" w:rsidR="008673B6" w:rsidRPr="00D33218" w:rsidRDefault="00CD5AC4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 direct map</w:t>
            </w:r>
            <w:r w:rsidR="008673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BCT 1.4 Action planning)</w:t>
            </w:r>
          </w:p>
        </w:tc>
      </w:tr>
      <w:tr w:rsidR="008673B6" w:rsidRPr="00D33218" w14:paraId="6105F351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FA75DB5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rry healthy snacks for emergencie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02C2EC55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0AF12ADC" w14:textId="583E75AA" w:rsidR="008673B6" w:rsidRPr="00D33218" w:rsidRDefault="008673B6" w:rsidP="002F4BA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2.</w:t>
            </w:r>
            <w:r w:rsidR="002F4B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Restructuring the physical environment)</w:t>
            </w:r>
          </w:p>
        </w:tc>
      </w:tr>
      <w:tr w:rsidR="008673B6" w:rsidRPr="00D33218" w14:paraId="2ED1DBA3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3C54608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corporate physical activity into commute to work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0C07099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050869DC" w14:textId="274412DC" w:rsidR="008673B6" w:rsidRPr="00D33218" w:rsidRDefault="002F4BAA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1.4 Action planning)</w:t>
            </w:r>
          </w:p>
        </w:tc>
      </w:tr>
      <w:tr w:rsidR="008673B6" w:rsidRPr="00D33218" w14:paraId="7676AD51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3E3D75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ind types of physical activity that you enjo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16C8869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25DEFC0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7BB98A3E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1E3FF6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eate exercise plan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62C9D96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74A5123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rounded example (BCT </w:t>
            </w:r>
            <w:r w:rsidR="00CD5A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 Action planning)</w:t>
            </w:r>
          </w:p>
        </w:tc>
      </w:tr>
      <w:tr w:rsidR="008673B6" w:rsidRPr="00D33218" w14:paraId="00F04DDE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17F975DF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 more housework/gardening as a way of increasing activit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82B9D8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ning content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1C47937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3339E38D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1DE7DBC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ow yourself to eat unlimited amounts of certain foods/ drinks</w:t>
            </w:r>
          </w:p>
        </w:tc>
        <w:tc>
          <w:tcPr>
            <w:tcW w:w="2257" w:type="dxa"/>
            <w:noWrap/>
            <w:hideMark/>
          </w:tcPr>
          <w:p w14:paraId="62E6EF2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allowances</w:t>
            </w:r>
          </w:p>
        </w:tc>
        <w:tc>
          <w:tcPr>
            <w:tcW w:w="4434" w:type="dxa"/>
          </w:tcPr>
          <w:p w14:paraId="5071A7A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66ED0466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4EDB53F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owing 'cheat' or 'treat' meals, times or days after restricting for a certain amount of time</w:t>
            </w:r>
          </w:p>
        </w:tc>
        <w:tc>
          <w:tcPr>
            <w:tcW w:w="2257" w:type="dxa"/>
            <w:noWrap/>
            <w:hideMark/>
          </w:tcPr>
          <w:p w14:paraId="4F30157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allowances</w:t>
            </w:r>
          </w:p>
        </w:tc>
        <w:tc>
          <w:tcPr>
            <w:tcW w:w="4434" w:type="dxa"/>
          </w:tcPr>
          <w:p w14:paraId="02B4A365" w14:textId="02306CA5" w:rsidR="008673B6" w:rsidRPr="00D33218" w:rsidRDefault="002F4BAA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0.1 Material incentive (behaviour))</w:t>
            </w:r>
          </w:p>
        </w:tc>
      </w:tr>
      <w:tr w:rsidR="008673B6" w:rsidRPr="00D33218" w14:paraId="01F6EA38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2DCEAB6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owing physical activity free (or physical activity light) days after doing a certain amount of activity</w:t>
            </w:r>
          </w:p>
        </w:tc>
        <w:tc>
          <w:tcPr>
            <w:tcW w:w="2257" w:type="dxa"/>
            <w:noWrap/>
            <w:hideMark/>
          </w:tcPr>
          <w:p w14:paraId="6C93546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allowances</w:t>
            </w:r>
          </w:p>
        </w:tc>
        <w:tc>
          <w:tcPr>
            <w:tcW w:w="4434" w:type="dxa"/>
          </w:tcPr>
          <w:p w14:paraId="6B1AE603" w14:textId="4A298557" w:rsidR="008673B6" w:rsidRPr="00D33218" w:rsidRDefault="002F4BAA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 direct map (BCT 10.2 Material reward (behaviour))</w:t>
            </w:r>
          </w:p>
        </w:tc>
      </w:tr>
      <w:tr w:rsidR="008673B6" w:rsidRPr="00D33218" w14:paraId="00A014BA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88413D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oid certain kinds of food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7DF9694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6449DC94" w14:textId="48980C10" w:rsidR="008673B6" w:rsidRPr="00D33218" w:rsidRDefault="002F4BAA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3A3AA27C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1847D9D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n't eat foods you don't particularly lik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177C144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0E219AC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00A92C7C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678525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Don't eat foods you lik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00FC9DB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763C417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24F038D9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51C486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ink in advance about how to politely turn down food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91313A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4BE4D5F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 direct map (BCT 8.1 Behavioural practice/rehearsal)</w:t>
            </w:r>
          </w:p>
        </w:tc>
      </w:tr>
      <w:tr w:rsidR="008673B6" w:rsidRPr="00D33218" w14:paraId="341A85FE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EC19C73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void eating in certain settings or at certain time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49BA36B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71D93030" w14:textId="2615C453" w:rsidR="008673B6" w:rsidRPr="00D33218" w:rsidRDefault="00A212F7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 direct map (BCT 1.4 Action planning)</w:t>
            </w:r>
          </w:p>
        </w:tc>
      </w:tr>
      <w:tr w:rsidR="008673B6" w:rsidRPr="00D33218" w14:paraId="40633294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893321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oid certain places where you might purchase food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41F6A8B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2EB3BCE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2.3 Avoidance/reducing exposure to cues for the behaviour)</w:t>
            </w:r>
          </w:p>
        </w:tc>
      </w:tr>
      <w:tr w:rsidR="008673B6" w:rsidRPr="00D33218" w14:paraId="423570D3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38981BE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 not eat out of the packe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E723E7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3FD3FA4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0E79306D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1736323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 out les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1531EAA3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3703239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2.3 Avoidance/reducing exposure to cues for the behaviour)</w:t>
            </w:r>
          </w:p>
        </w:tc>
      </w:tr>
      <w:tr w:rsidR="008673B6" w:rsidRPr="00D33218" w14:paraId="02D631C0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5A436D8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kip meal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67CDF37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6302F0A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045D4AFA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E3F3D6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n't purchase certain types of food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0B22C00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4F2CCA6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2.3 Avoidance/reducing exposure to cues for the behaviour)</w:t>
            </w:r>
          </w:p>
        </w:tc>
      </w:tr>
      <w:tr w:rsidR="008673B6" w:rsidRPr="00D33218" w14:paraId="549BA07F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0A121AD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void eating at certain times of da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739C383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estriction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4B248F5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79BB65F5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71690233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rchase certain types of food</w:t>
            </w:r>
          </w:p>
        </w:tc>
        <w:tc>
          <w:tcPr>
            <w:tcW w:w="2257" w:type="dxa"/>
            <w:noWrap/>
            <w:hideMark/>
          </w:tcPr>
          <w:p w14:paraId="6486451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  <w:tc>
          <w:tcPr>
            <w:tcW w:w="4434" w:type="dxa"/>
          </w:tcPr>
          <w:p w14:paraId="0E15E9E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technique 12.5 Adding objects to the environment)</w:t>
            </w:r>
          </w:p>
        </w:tc>
      </w:tr>
      <w:tr w:rsidR="008673B6" w:rsidRPr="00D33218" w14:paraId="2E05307B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254371C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ave the table after eating</w:t>
            </w:r>
          </w:p>
        </w:tc>
        <w:tc>
          <w:tcPr>
            <w:tcW w:w="2257" w:type="dxa"/>
            <w:noWrap/>
            <w:hideMark/>
          </w:tcPr>
          <w:p w14:paraId="27717A73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  <w:tc>
          <w:tcPr>
            <w:tcW w:w="4434" w:type="dxa"/>
          </w:tcPr>
          <w:p w14:paraId="4773515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2.3 Avoidance/reducing exposure to cues for the behaviour)</w:t>
            </w:r>
          </w:p>
        </w:tc>
      </w:tr>
      <w:tr w:rsidR="008673B6" w:rsidRPr="00D33218" w14:paraId="500B4B11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1821B46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at slowly</w:t>
            </w:r>
          </w:p>
        </w:tc>
        <w:tc>
          <w:tcPr>
            <w:tcW w:w="2257" w:type="dxa"/>
            <w:noWrap/>
            <w:hideMark/>
          </w:tcPr>
          <w:p w14:paraId="6012A57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  <w:tc>
          <w:tcPr>
            <w:tcW w:w="4434" w:type="dxa"/>
          </w:tcPr>
          <w:p w14:paraId="46629C1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554783A0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5C4B98C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ave food on the plate</w:t>
            </w:r>
          </w:p>
        </w:tc>
        <w:tc>
          <w:tcPr>
            <w:tcW w:w="2257" w:type="dxa"/>
            <w:noWrap/>
            <w:hideMark/>
          </w:tcPr>
          <w:p w14:paraId="5B31D13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  <w:tc>
          <w:tcPr>
            <w:tcW w:w="4434" w:type="dxa"/>
          </w:tcPr>
          <w:p w14:paraId="2133A4D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1F15D86C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339181D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rink large glass of water or tea before meal to try and limit intake by feeling fuller quicker</w:t>
            </w:r>
          </w:p>
        </w:tc>
        <w:tc>
          <w:tcPr>
            <w:tcW w:w="2257" w:type="dxa"/>
            <w:noWrap/>
            <w:hideMark/>
          </w:tcPr>
          <w:p w14:paraId="702E0FF5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  <w:tc>
          <w:tcPr>
            <w:tcW w:w="4434" w:type="dxa"/>
          </w:tcPr>
          <w:p w14:paraId="32270C7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7A4EE0F3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241C5AA3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ut food into small pieces</w:t>
            </w:r>
          </w:p>
        </w:tc>
        <w:tc>
          <w:tcPr>
            <w:tcW w:w="2257" w:type="dxa"/>
            <w:noWrap/>
            <w:hideMark/>
          </w:tcPr>
          <w:p w14:paraId="6ECDE9E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  <w:tc>
          <w:tcPr>
            <w:tcW w:w="4434" w:type="dxa"/>
          </w:tcPr>
          <w:p w14:paraId="6C93B9E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37C4D582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3F18BFF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rink different type of alcohol/swap food for healthier option</w:t>
            </w:r>
          </w:p>
        </w:tc>
        <w:tc>
          <w:tcPr>
            <w:tcW w:w="2257" w:type="dxa"/>
            <w:noWrap/>
            <w:hideMark/>
          </w:tcPr>
          <w:p w14:paraId="338A348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  <w:tc>
          <w:tcPr>
            <w:tcW w:w="4434" w:type="dxa"/>
          </w:tcPr>
          <w:p w14:paraId="580E4DA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8.2 behaviour substitution)</w:t>
            </w:r>
          </w:p>
        </w:tc>
      </w:tr>
      <w:tr w:rsidR="008673B6" w:rsidRPr="00D33218" w14:paraId="0C76ED6B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153FA2A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ximise potential for physical exertion when being active</w:t>
            </w:r>
          </w:p>
        </w:tc>
        <w:tc>
          <w:tcPr>
            <w:tcW w:w="2257" w:type="dxa"/>
            <w:noWrap/>
            <w:hideMark/>
          </w:tcPr>
          <w:p w14:paraId="454FFD5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ulation: rule setting</w:t>
            </w:r>
          </w:p>
        </w:tc>
        <w:tc>
          <w:tcPr>
            <w:tcW w:w="4434" w:type="dxa"/>
          </w:tcPr>
          <w:p w14:paraId="28B6EB8B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11FD68B8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97EE50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cept some periods will exercise more dietary restraint than others (flexible)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4244DF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straint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1FD037E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3A7A51A3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1A71F7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gid dietary restrain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436F73D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straint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25BC0E3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3A156306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019AA52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cept some periods will be more rigid about meeting physical activity targets than other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4BE487F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straint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32EFF1A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674FC70D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184C1D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gid physical activity restrain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D0D69C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straint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469F461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7E9C7720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7A94257F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ward yourself for hitting targets</w:t>
            </w:r>
          </w:p>
        </w:tc>
        <w:tc>
          <w:tcPr>
            <w:tcW w:w="2257" w:type="dxa"/>
            <w:noWrap/>
            <w:hideMark/>
          </w:tcPr>
          <w:p w14:paraId="206F68EF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ward</w:t>
            </w:r>
          </w:p>
        </w:tc>
        <w:tc>
          <w:tcPr>
            <w:tcW w:w="4434" w:type="dxa"/>
          </w:tcPr>
          <w:p w14:paraId="6D194C9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0.9 Self-reward)</w:t>
            </w:r>
          </w:p>
        </w:tc>
      </w:tr>
      <w:tr w:rsidR="008673B6" w:rsidRPr="00D33218" w14:paraId="719E3A36" w14:textId="77777777" w:rsidTr="00CD5AC4">
        <w:trPr>
          <w:cantSplit/>
          <w:trHeight w:val="300"/>
        </w:trPr>
        <w:tc>
          <w:tcPr>
            <w:tcW w:w="6317" w:type="dxa"/>
            <w:tcBorders>
              <w:bottom w:val="single" w:sz="4" w:space="0" w:color="auto"/>
            </w:tcBorders>
            <w:noWrap/>
            <w:hideMark/>
          </w:tcPr>
          <w:p w14:paraId="5392F60B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Set aside money at beginning and reward yourself by getting money back if you achieve your targets (contingency contracting)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noWrap/>
            <w:hideMark/>
          </w:tcPr>
          <w:p w14:paraId="47F5E1BB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ward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3EE1A5B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0.9 Self-reward)</w:t>
            </w:r>
          </w:p>
        </w:tc>
      </w:tr>
      <w:tr w:rsidR="008673B6" w:rsidRPr="00D33218" w14:paraId="3F789A2D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5E2C0B5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n when you are going to ea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ABB439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5D1D134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.4 Action planning)</w:t>
            </w:r>
          </w:p>
        </w:tc>
      </w:tr>
      <w:tr w:rsidR="008673B6" w:rsidRPr="00D33218" w14:paraId="698B7DED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10BF89F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at at set times (mealtimes)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1F1C858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243A3EE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3C1C4C93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76AE9C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e doing your food shopping at a time when you are unlikely to be hungr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4B975AB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0880467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.4 Action planning)</w:t>
            </w:r>
          </w:p>
        </w:tc>
      </w:tr>
      <w:tr w:rsidR="008673B6" w:rsidRPr="00D33218" w14:paraId="488FA87C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4B27B3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at at meal times even when you are not hungr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6E2DE8AF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72447D8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comparable techniques</w:t>
            </w:r>
          </w:p>
        </w:tc>
      </w:tr>
      <w:tr w:rsidR="008673B6" w:rsidRPr="00D33218" w14:paraId="24215783" w14:textId="77777777" w:rsidTr="00CD5AC4">
        <w:trPr>
          <w:cantSplit/>
          <w:trHeight w:val="300"/>
        </w:trPr>
        <w:tc>
          <w:tcPr>
            <w:tcW w:w="63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3F892B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at before going food shopping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7E149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44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E8696D" w14:textId="507FF026" w:rsidR="008673B6" w:rsidRPr="00D33218" w:rsidRDefault="00A212F7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.4 Action planning)</w:t>
            </w:r>
          </w:p>
        </w:tc>
      </w:tr>
      <w:tr w:rsidR="008673B6" w:rsidRPr="00D33218" w14:paraId="52C9FA83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E27101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e physical activit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B9FF6A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32C5368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.4 Action planning)</w:t>
            </w:r>
          </w:p>
        </w:tc>
      </w:tr>
      <w:tr w:rsidR="008673B6" w:rsidRPr="00D33218" w14:paraId="1BDC8BF8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99C5E2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ive up something else to make time for physical activit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6ED449C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611FCBDB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8.2 behaviour substitution)</w:t>
            </w:r>
          </w:p>
        </w:tc>
      </w:tr>
      <w:tr w:rsidR="008673B6" w:rsidRPr="00D33218" w14:paraId="3751FB27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6F262C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ercise at times/in places where others are least likely to see you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4BC4B3F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54395A81" w14:textId="5E80E63E" w:rsidR="008673B6" w:rsidRPr="00D33218" w:rsidRDefault="00A212F7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 direct map (BCT 1.4 Action planning)</w:t>
            </w:r>
          </w:p>
        </w:tc>
      </w:tr>
      <w:tr w:rsidR="008673B6" w:rsidRPr="00D33218" w14:paraId="2FDE26FC" w14:textId="77777777" w:rsidTr="00CD5AC4">
        <w:trPr>
          <w:cantSplit/>
          <w:trHeight w:val="300"/>
        </w:trPr>
        <w:tc>
          <w:tcPr>
            <w:tcW w:w="63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1CDD6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 to bed at a set time each night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166E19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eduling of diet and activity</w:t>
            </w:r>
          </w:p>
        </w:tc>
        <w:tc>
          <w:tcPr>
            <w:tcW w:w="44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E9D6B2" w14:textId="77777777" w:rsidR="008673B6" w:rsidRPr="00D33218" w:rsidRDefault="00CD5AC4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 direct map</w:t>
            </w:r>
            <w:r w:rsidR="008673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BCT 1.4 Action planning)</w:t>
            </w:r>
          </w:p>
        </w:tc>
      </w:tr>
      <w:tr w:rsidR="008673B6" w:rsidRPr="00D33218" w14:paraId="57718B93" w14:textId="77777777" w:rsidTr="00CD5AC4">
        <w:trPr>
          <w:cantSplit/>
          <w:trHeight w:val="300"/>
        </w:trPr>
        <w:tc>
          <w:tcPr>
            <w:tcW w:w="6317" w:type="dxa"/>
            <w:tcBorders>
              <w:top w:val="single" w:sz="4" w:space="0" w:color="auto"/>
            </w:tcBorders>
            <w:noWrap/>
            <w:hideMark/>
          </w:tcPr>
          <w:p w14:paraId="788A4D7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sure the content of your food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noWrap/>
            <w:hideMark/>
          </w:tcPr>
          <w:p w14:paraId="6CCB9A3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59E8EA4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2.3 Self-monitoring of behaviour)</w:t>
            </w:r>
          </w:p>
        </w:tc>
      </w:tr>
      <w:tr w:rsidR="008673B6" w:rsidRPr="00D33218" w14:paraId="52871F7C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3A046D0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sure the amount of your food</w:t>
            </w:r>
          </w:p>
        </w:tc>
        <w:tc>
          <w:tcPr>
            <w:tcW w:w="2257" w:type="dxa"/>
            <w:noWrap/>
            <w:hideMark/>
          </w:tcPr>
          <w:p w14:paraId="56D8861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  <w:tc>
          <w:tcPr>
            <w:tcW w:w="4434" w:type="dxa"/>
          </w:tcPr>
          <w:p w14:paraId="4B9C9EDB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2.3 Self-monitoring of behaviour)</w:t>
            </w:r>
          </w:p>
        </w:tc>
      </w:tr>
      <w:tr w:rsidR="008673B6" w:rsidRPr="00D33218" w14:paraId="2677B658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24CFAF6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sure the amount of physical activity you do</w:t>
            </w:r>
          </w:p>
        </w:tc>
        <w:tc>
          <w:tcPr>
            <w:tcW w:w="2257" w:type="dxa"/>
            <w:noWrap/>
            <w:hideMark/>
          </w:tcPr>
          <w:p w14:paraId="4E89476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  <w:tc>
          <w:tcPr>
            <w:tcW w:w="4434" w:type="dxa"/>
          </w:tcPr>
          <w:p w14:paraId="038528B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2.3 Self-monitoring of behaviour)</w:t>
            </w:r>
          </w:p>
        </w:tc>
      </w:tr>
      <w:tr w:rsidR="008673B6" w:rsidRPr="00D33218" w14:paraId="16598791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599B1AD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nitor your fitness levels</w:t>
            </w:r>
          </w:p>
        </w:tc>
        <w:tc>
          <w:tcPr>
            <w:tcW w:w="2257" w:type="dxa"/>
            <w:noWrap/>
            <w:hideMark/>
          </w:tcPr>
          <w:p w14:paraId="2E61B83F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  <w:tc>
          <w:tcPr>
            <w:tcW w:w="4434" w:type="dxa"/>
          </w:tcPr>
          <w:p w14:paraId="75E6125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2.4 Self-monitoring of outcome(s) of behaviour)</w:t>
            </w:r>
          </w:p>
        </w:tc>
      </w:tr>
      <w:tr w:rsidR="008673B6" w:rsidRPr="00D33218" w14:paraId="6D27C6F7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03B28CF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igh yourself</w:t>
            </w:r>
          </w:p>
        </w:tc>
        <w:tc>
          <w:tcPr>
            <w:tcW w:w="2257" w:type="dxa"/>
            <w:noWrap/>
            <w:hideMark/>
          </w:tcPr>
          <w:p w14:paraId="73D57CB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  <w:tc>
          <w:tcPr>
            <w:tcW w:w="4434" w:type="dxa"/>
          </w:tcPr>
          <w:p w14:paraId="601DAAA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2.4 Self-monitoring of outcome(s) of behaviour)</w:t>
            </w:r>
          </w:p>
        </w:tc>
      </w:tr>
      <w:tr w:rsidR="008673B6" w:rsidRPr="00D33218" w14:paraId="7C4251AC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2A08E1D3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sure your waist size/other parts of your body</w:t>
            </w:r>
          </w:p>
        </w:tc>
        <w:tc>
          <w:tcPr>
            <w:tcW w:w="2257" w:type="dxa"/>
            <w:noWrap/>
            <w:hideMark/>
          </w:tcPr>
          <w:p w14:paraId="31CC2B4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  <w:tc>
          <w:tcPr>
            <w:tcW w:w="4434" w:type="dxa"/>
          </w:tcPr>
          <w:p w14:paraId="00A6060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2.4 Self-monitoring of outcome(s) of behaviour)</w:t>
            </w:r>
          </w:p>
        </w:tc>
      </w:tr>
      <w:tr w:rsidR="008673B6" w:rsidRPr="00D33218" w14:paraId="1A063FB5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17441B7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nitor tightness of clothes/ rings</w:t>
            </w:r>
          </w:p>
        </w:tc>
        <w:tc>
          <w:tcPr>
            <w:tcW w:w="2257" w:type="dxa"/>
            <w:noWrap/>
            <w:hideMark/>
          </w:tcPr>
          <w:p w14:paraId="2ADF4DE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f-monitoring</w:t>
            </w:r>
          </w:p>
        </w:tc>
        <w:tc>
          <w:tcPr>
            <w:tcW w:w="4434" w:type="dxa"/>
          </w:tcPr>
          <w:p w14:paraId="53BD237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2.4 Self-monitoring of outcome(s) of behaviour)</w:t>
            </w:r>
          </w:p>
        </w:tc>
      </w:tr>
      <w:tr w:rsidR="008673B6" w:rsidRPr="00D33218" w14:paraId="2C33046A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CC6D46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Avoid going into a shop when hungr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72D032F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3840E23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2.3 Avoidance/reducing exposure to cues for the behaviour)</w:t>
            </w:r>
          </w:p>
        </w:tc>
      </w:tr>
      <w:tr w:rsidR="008673B6" w:rsidRPr="00D33218" w14:paraId="71ADA787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3C3D2555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Use smaller plates or bowls 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10CE0B05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4B8969D3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 direct map (BCT 12.1 Restructuring the physical environment)</w:t>
            </w:r>
          </w:p>
        </w:tc>
      </w:tr>
      <w:tr w:rsidR="008673B6" w:rsidRPr="00D33218" w14:paraId="0060502A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E00EB1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oose food packaged in individual portion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7448A82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2267BA3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2.1 Restructuring the physical environment)</w:t>
            </w:r>
          </w:p>
        </w:tc>
      </w:tr>
      <w:tr w:rsidR="008673B6" w:rsidRPr="00D33218" w14:paraId="3BF4A379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09F00FD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 not keep extra food on tabl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99D320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7E952D3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2.1 Restructuring the physical environment)</w:t>
            </w:r>
          </w:p>
        </w:tc>
      </w:tr>
      <w:tr w:rsidR="008673B6" w:rsidRPr="00D33218" w14:paraId="238DEDCA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3330229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urchase smaller quantities 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8ACA9B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72F7B2A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2.1 Restructuring the physical environment)</w:t>
            </w:r>
          </w:p>
        </w:tc>
      </w:tr>
      <w:tr w:rsidR="008673B6" w:rsidRPr="00D33218" w14:paraId="295764C0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16E8238B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pare healthy food in a way that makes it more appealing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62A8581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6F479CC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 direct map (BCT 12.1 Restructuring the physical environment)</w:t>
            </w:r>
          </w:p>
        </w:tc>
      </w:tr>
      <w:tr w:rsidR="008673B6" w:rsidRPr="00D33218" w14:paraId="34EFF24E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18C0F265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ore leftovers in portion controlled amount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D1FBB9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056CAB3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2.1 Restructuring the physical environment)</w:t>
            </w:r>
          </w:p>
        </w:tc>
      </w:tr>
      <w:tr w:rsidR="008673B6" w:rsidRPr="00D33218" w14:paraId="367AB2C4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42F781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der small dish when eating ou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C1E2D4B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0CBC7FA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 direct map (BCT 12.3 Avoidance/reducing exposure to cues for the behaviour)</w:t>
            </w:r>
          </w:p>
        </w:tc>
      </w:tr>
      <w:tr w:rsidR="008673B6" w:rsidRPr="00D33218" w14:paraId="222A3DEA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1C28D56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eep unhealthy food/drinks out of the hous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658FC63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57B3A76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2.1 Restructuring the physical environment)</w:t>
            </w:r>
          </w:p>
        </w:tc>
      </w:tr>
      <w:tr w:rsidR="008673B6" w:rsidRPr="00D33218" w14:paraId="32B6424E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995FA85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ive yourself cues to increase physical activit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19B8A93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5C408835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7.1 Prompts/cues)</w:t>
            </w:r>
          </w:p>
        </w:tc>
      </w:tr>
      <w:tr w:rsidR="008673B6" w:rsidRPr="00D33218" w14:paraId="462D7533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151A772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ive yourself cues to stand up/move when stationary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3595A8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mulus control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05F2943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7.1 Prompts/cues)</w:t>
            </w:r>
          </w:p>
        </w:tc>
      </w:tr>
      <w:tr w:rsidR="008673B6" w:rsidRPr="00D33218" w14:paraId="0ABF5F8E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58F5F03B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et with a friend/family member</w:t>
            </w:r>
          </w:p>
        </w:tc>
        <w:tc>
          <w:tcPr>
            <w:tcW w:w="2257" w:type="dxa"/>
            <w:noWrap/>
            <w:hideMark/>
          </w:tcPr>
          <w:p w14:paraId="6E0DE4F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buddying</w:t>
            </w:r>
          </w:p>
        </w:tc>
        <w:tc>
          <w:tcPr>
            <w:tcW w:w="4434" w:type="dxa"/>
          </w:tcPr>
          <w:p w14:paraId="2614E5C4" w14:textId="182500C9" w:rsidR="008673B6" w:rsidRPr="00D33218" w:rsidRDefault="008673B6" w:rsidP="00801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</w:t>
            </w:r>
            <w:r w:rsidR="008015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CT 3.1 Social support (unspecified/ BCT 3.3 Social support (emotional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673B6" w:rsidRPr="00D33218" w14:paraId="192E8706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6AC18BC5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ercise with a friend/family member</w:t>
            </w:r>
          </w:p>
        </w:tc>
        <w:tc>
          <w:tcPr>
            <w:tcW w:w="2257" w:type="dxa"/>
            <w:noWrap/>
            <w:hideMark/>
          </w:tcPr>
          <w:p w14:paraId="1E1C05D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buddying</w:t>
            </w:r>
          </w:p>
        </w:tc>
        <w:tc>
          <w:tcPr>
            <w:tcW w:w="4434" w:type="dxa"/>
          </w:tcPr>
          <w:p w14:paraId="3418096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Category 3 Social support)</w:t>
            </w:r>
          </w:p>
        </w:tc>
      </w:tr>
      <w:tr w:rsidR="008673B6" w:rsidRPr="00D33218" w14:paraId="11EB11A6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28FE9E4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t support from a someone you didn't know previously who is also trying to lose weight</w:t>
            </w:r>
          </w:p>
        </w:tc>
        <w:tc>
          <w:tcPr>
            <w:tcW w:w="2257" w:type="dxa"/>
            <w:noWrap/>
            <w:hideMark/>
          </w:tcPr>
          <w:p w14:paraId="4B0B3DB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buddying</w:t>
            </w:r>
          </w:p>
        </w:tc>
        <w:tc>
          <w:tcPr>
            <w:tcW w:w="4434" w:type="dxa"/>
          </w:tcPr>
          <w:p w14:paraId="094AB414" w14:textId="6E2AE3D6" w:rsidR="008673B6" w:rsidRPr="00D33218" w:rsidRDefault="008673B6" w:rsidP="00801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rounded example (BCT </w:t>
            </w:r>
            <w:r w:rsidR="008015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 Social support (emotional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673B6" w:rsidRPr="00D33218" w14:paraId="1B6F33BB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0210D17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hance accountability to buddy</w:t>
            </w:r>
          </w:p>
        </w:tc>
        <w:tc>
          <w:tcPr>
            <w:tcW w:w="2257" w:type="dxa"/>
            <w:noWrap/>
            <w:hideMark/>
          </w:tcPr>
          <w:p w14:paraId="5A418D7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buddying</w:t>
            </w:r>
          </w:p>
        </w:tc>
        <w:tc>
          <w:tcPr>
            <w:tcW w:w="4434" w:type="dxa"/>
          </w:tcPr>
          <w:p w14:paraId="1FDDCF8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 direct map (BCT Category 3 Social support)</w:t>
            </w:r>
          </w:p>
        </w:tc>
      </w:tr>
      <w:tr w:rsidR="008673B6" w:rsidRPr="00D33218" w14:paraId="72579DF1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14203D9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sk people around you not to offer you foods you are trying not to eat 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3E692BB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2F97EC79" w14:textId="77777777" w:rsidR="008673B6" w:rsidRPr="00D33218" w:rsidRDefault="00A14E74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 direct map</w:t>
            </w:r>
            <w:r w:rsidR="008673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BCT Category 3 Social support; BCT 12.3 Avoidance/reducing exposure to cues for the behaviour)</w:t>
            </w:r>
          </w:p>
        </w:tc>
      </w:tr>
      <w:tr w:rsidR="008673B6" w:rsidRPr="00D33218" w14:paraId="43E89BD5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26532B6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k people not to offer you foods you are trying not to ea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FB4C3D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34C9FC80" w14:textId="77777777" w:rsidR="008673B6" w:rsidRPr="00D33218" w:rsidRDefault="00A14E74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 direct map</w:t>
            </w:r>
            <w:r w:rsidR="008673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BCT 12.3 Avoidance/reducing exposure to cues for the behaviou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Category 3 Social support</w:t>
            </w:r>
            <w:r w:rsidR="008673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673B6" w:rsidRPr="00D33218" w14:paraId="1A188BA1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4DAF1258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Attend an exercise group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05F9D4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7F206D93" w14:textId="7EE52B6C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Category 3 Social support</w:t>
            </w:r>
            <w:r w:rsidR="008015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1.4 Action planni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673B6" w:rsidRPr="00D33218" w14:paraId="034E8B21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3AB1504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t family/friend suppor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3F61240F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0CB127BF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Category 3 Social support)</w:t>
            </w:r>
          </w:p>
        </w:tc>
      </w:tr>
      <w:tr w:rsidR="008673B6" w:rsidRPr="00D33218" w14:paraId="62D73B9A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73C2210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t support from people you live with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8F3BF0B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19F4E3E3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Category 3 Social support)</w:t>
            </w:r>
          </w:p>
        </w:tc>
      </w:tr>
      <w:tr w:rsidR="008673B6" w:rsidRPr="00D33218" w14:paraId="34B8858E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6166F5D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edge/ agree to contract regarding your weight loss targets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5BB3C9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0B1160B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rect map (BCT 1.8 Behavioural contract)</w:t>
            </w:r>
          </w:p>
        </w:tc>
      </w:tr>
      <w:tr w:rsidR="008673B6" w:rsidRPr="00D33218" w14:paraId="4DE3DBA3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25E86517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mit to your weight loss plans in front of other people</w:t>
            </w:r>
          </w:p>
        </w:tc>
        <w:tc>
          <w:tcPr>
            <w:tcW w:w="2257" w:type="dxa"/>
            <w:noWrap/>
            <w:hideMark/>
          </w:tcPr>
          <w:p w14:paraId="5F7AE84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motivational</w:t>
            </w:r>
          </w:p>
        </w:tc>
        <w:tc>
          <w:tcPr>
            <w:tcW w:w="4434" w:type="dxa"/>
          </w:tcPr>
          <w:p w14:paraId="092E3CE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rect map (BCT 1.9 Commitment)</w:t>
            </w:r>
          </w:p>
        </w:tc>
      </w:tr>
      <w:tr w:rsidR="008673B6" w:rsidRPr="00D33218" w14:paraId="2BEAF709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396DD50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ek help to help deal with feeling down, anxious or stressed</w:t>
            </w:r>
          </w:p>
        </w:tc>
        <w:tc>
          <w:tcPr>
            <w:tcW w:w="2257" w:type="dxa"/>
            <w:noWrap/>
            <w:hideMark/>
          </w:tcPr>
          <w:p w14:paraId="45916A91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professional help</w:t>
            </w:r>
          </w:p>
        </w:tc>
        <w:tc>
          <w:tcPr>
            <w:tcW w:w="4434" w:type="dxa"/>
          </w:tcPr>
          <w:p w14:paraId="76B22965" w14:textId="7FDB803F" w:rsidR="008673B6" w:rsidRPr="00D33218" w:rsidRDefault="00A14E74" w:rsidP="00E542A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ated but no direct map</w:t>
            </w:r>
            <w:r w:rsidR="008673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BCT 3.</w:t>
            </w:r>
            <w:r w:rsidR="00E542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8673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ocial support (emotional) and 11.2 Reduce negative emotions)</w:t>
            </w:r>
          </w:p>
        </w:tc>
      </w:tr>
      <w:tr w:rsidR="008673B6" w:rsidRPr="00D33218" w14:paraId="25C3F9C8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7013EB1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long to a weight loss group</w:t>
            </w:r>
          </w:p>
        </w:tc>
        <w:tc>
          <w:tcPr>
            <w:tcW w:w="2257" w:type="dxa"/>
            <w:noWrap/>
            <w:hideMark/>
          </w:tcPr>
          <w:p w14:paraId="472F7F0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professional help</w:t>
            </w:r>
          </w:p>
        </w:tc>
        <w:tc>
          <w:tcPr>
            <w:tcW w:w="4434" w:type="dxa"/>
          </w:tcPr>
          <w:p w14:paraId="0428A163" w14:textId="77777777" w:rsidR="008673B6" w:rsidRPr="00D33218" w:rsidRDefault="00A14E74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lated but no direct map </w:t>
            </w:r>
            <w:r w:rsidR="008673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BCT Category 3 Social support)</w:t>
            </w:r>
          </w:p>
        </w:tc>
      </w:tr>
      <w:tr w:rsidR="008673B6" w:rsidRPr="00D33218" w14:paraId="1266DAAB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6A52249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e healthcare professional about weight loss</w:t>
            </w:r>
          </w:p>
        </w:tc>
        <w:tc>
          <w:tcPr>
            <w:tcW w:w="2257" w:type="dxa"/>
            <w:noWrap/>
            <w:hideMark/>
          </w:tcPr>
          <w:p w14:paraId="6C52211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professional help</w:t>
            </w:r>
          </w:p>
        </w:tc>
        <w:tc>
          <w:tcPr>
            <w:tcW w:w="4434" w:type="dxa"/>
          </w:tcPr>
          <w:p w14:paraId="25CBB18B" w14:textId="77777777" w:rsidR="008673B6" w:rsidRPr="00D33218" w:rsidRDefault="00A14E74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lated but no direct map </w:t>
            </w:r>
            <w:r w:rsidR="008673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BCT Category 3 Social support)</w:t>
            </w:r>
          </w:p>
        </w:tc>
      </w:tr>
      <w:tr w:rsidR="008673B6" w:rsidRPr="00D33218" w14:paraId="71584D06" w14:textId="77777777" w:rsidTr="00CD5AC4">
        <w:trPr>
          <w:cantSplit/>
          <w:trHeight w:val="300"/>
        </w:trPr>
        <w:tc>
          <w:tcPr>
            <w:tcW w:w="6317" w:type="dxa"/>
            <w:noWrap/>
            <w:hideMark/>
          </w:tcPr>
          <w:p w14:paraId="0EDF9C4E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t support from a dedicated weight loss service or professional</w:t>
            </w:r>
          </w:p>
        </w:tc>
        <w:tc>
          <w:tcPr>
            <w:tcW w:w="2257" w:type="dxa"/>
            <w:noWrap/>
            <w:hideMark/>
          </w:tcPr>
          <w:p w14:paraId="337C0912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pport: professional help</w:t>
            </w:r>
          </w:p>
        </w:tc>
        <w:tc>
          <w:tcPr>
            <w:tcW w:w="4434" w:type="dxa"/>
          </w:tcPr>
          <w:p w14:paraId="3874BBE0" w14:textId="77777777" w:rsidR="008673B6" w:rsidRPr="00D33218" w:rsidRDefault="00A14E74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lated but no direct map </w:t>
            </w:r>
            <w:r w:rsidR="008673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BCT Category 3 Social support)</w:t>
            </w:r>
          </w:p>
        </w:tc>
      </w:tr>
      <w:tr w:rsidR="008673B6" w:rsidRPr="00D33218" w14:paraId="0E1AD971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638FD86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e meal replacements to control weigh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06E307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ight management aid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3E4592BB" w14:textId="77777777" w:rsidR="008673B6" w:rsidRPr="00D33218" w:rsidRDefault="008673B6" w:rsidP="00A14E7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  <w:r w:rsidR="00A14E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mparabl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chniques</w:t>
            </w:r>
          </w:p>
        </w:tc>
      </w:tr>
      <w:tr w:rsidR="008673B6" w:rsidRPr="00D33218" w14:paraId="7F246CE7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37147EC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rchase/ use home exercise equipment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8511B2C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ight management aid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4A8C3044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2.5 Adding objects to the environment)</w:t>
            </w:r>
          </w:p>
        </w:tc>
      </w:tr>
      <w:tr w:rsidR="008673B6" w:rsidRPr="00D33218" w14:paraId="02F12A06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3372CFB5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rchase gym membership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56971AE9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ight management aid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7DF03368" w14:textId="77777777" w:rsidR="008673B6" w:rsidRPr="00D33218" w:rsidRDefault="008673B6" w:rsidP="00A14E7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  <w:r w:rsidR="00A14E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parabl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techniques</w:t>
            </w:r>
          </w:p>
        </w:tc>
      </w:tr>
      <w:tr w:rsidR="008673B6" w:rsidRPr="00D33218" w14:paraId="4F6A6702" w14:textId="77777777" w:rsidTr="00CD5AC4">
        <w:trPr>
          <w:cantSplit/>
          <w:trHeight w:val="300"/>
        </w:trPr>
        <w:tc>
          <w:tcPr>
            <w:tcW w:w="6317" w:type="dxa"/>
            <w:shd w:val="clear" w:color="auto" w:fill="D9D9D9" w:themeFill="background1" w:themeFillShade="D9"/>
            <w:noWrap/>
            <w:hideMark/>
          </w:tcPr>
          <w:p w14:paraId="78E5EACA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rchase/ use  equipment to reduce sedentary time in office</w:t>
            </w:r>
          </w:p>
        </w:tc>
        <w:tc>
          <w:tcPr>
            <w:tcW w:w="2257" w:type="dxa"/>
            <w:shd w:val="clear" w:color="auto" w:fill="D9D9D9" w:themeFill="background1" w:themeFillShade="D9"/>
            <w:noWrap/>
            <w:hideMark/>
          </w:tcPr>
          <w:p w14:paraId="276D3395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32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ight management aids</w:t>
            </w:r>
          </w:p>
        </w:tc>
        <w:tc>
          <w:tcPr>
            <w:tcW w:w="4434" w:type="dxa"/>
            <w:shd w:val="clear" w:color="auto" w:fill="D9D9D9" w:themeFill="background1" w:themeFillShade="D9"/>
          </w:tcPr>
          <w:p w14:paraId="2360B0C6" w14:textId="77777777" w:rsidR="008673B6" w:rsidRPr="00D33218" w:rsidRDefault="008673B6" w:rsidP="00CD5AC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ounded example (BCT 12.5 Adding objects to the environment)</w:t>
            </w:r>
          </w:p>
        </w:tc>
      </w:tr>
    </w:tbl>
    <w:p w14:paraId="3FFE91B7" w14:textId="77777777" w:rsidR="008673B6" w:rsidRDefault="008673B6" w:rsidP="008673B6"/>
    <w:p w14:paraId="2428F917" w14:textId="77777777" w:rsidR="008673B6" w:rsidRDefault="008673B6"/>
    <w:p w14:paraId="52E8B881" w14:textId="77777777" w:rsidR="00E7260C" w:rsidRPr="00E7260C" w:rsidRDefault="00E7260C" w:rsidP="00E7260C"/>
    <w:sectPr w:rsidR="00E7260C" w:rsidRPr="00E7260C" w:rsidSect="00F60D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F1CD41" w15:done="0"/>
  <w15:commentEx w15:paraId="536EEB97" w15:done="0"/>
  <w15:commentEx w15:paraId="2B7A56F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D4DE52" w14:textId="77777777" w:rsidR="00116A57" w:rsidRDefault="00116A57" w:rsidP="00624770">
      <w:pPr>
        <w:spacing w:after="0" w:line="240" w:lineRule="auto"/>
      </w:pPr>
      <w:r>
        <w:separator/>
      </w:r>
    </w:p>
  </w:endnote>
  <w:endnote w:type="continuationSeparator" w:id="0">
    <w:p w14:paraId="26CC0AD2" w14:textId="77777777" w:rsidR="00116A57" w:rsidRDefault="00116A57" w:rsidP="006247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89464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B81889" w14:textId="77777777" w:rsidR="00F36FA4" w:rsidRDefault="00F36F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1D1F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E91EF34" w14:textId="77777777" w:rsidR="00F36FA4" w:rsidRDefault="00F36F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B264EC" w14:textId="77777777" w:rsidR="00116A57" w:rsidRDefault="00116A57" w:rsidP="00624770">
      <w:pPr>
        <w:spacing w:after="0" w:line="240" w:lineRule="auto"/>
      </w:pPr>
      <w:r>
        <w:separator/>
      </w:r>
    </w:p>
  </w:footnote>
  <w:footnote w:type="continuationSeparator" w:id="0">
    <w:p w14:paraId="53332458" w14:textId="77777777" w:rsidR="00116A57" w:rsidRDefault="00116A57" w:rsidP="0062477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770"/>
    <w:rsid w:val="00002C51"/>
    <w:rsid w:val="000645B4"/>
    <w:rsid w:val="00116A57"/>
    <w:rsid w:val="001E1D1F"/>
    <w:rsid w:val="00232B70"/>
    <w:rsid w:val="00284F9A"/>
    <w:rsid w:val="002C1F23"/>
    <w:rsid w:val="002F4BAA"/>
    <w:rsid w:val="00390666"/>
    <w:rsid w:val="003C144C"/>
    <w:rsid w:val="003D7533"/>
    <w:rsid w:val="003F13AF"/>
    <w:rsid w:val="004269E7"/>
    <w:rsid w:val="00454BF5"/>
    <w:rsid w:val="005118D5"/>
    <w:rsid w:val="00525DAB"/>
    <w:rsid w:val="00622DB4"/>
    <w:rsid w:val="00624770"/>
    <w:rsid w:val="006561F6"/>
    <w:rsid w:val="006C44CF"/>
    <w:rsid w:val="00732961"/>
    <w:rsid w:val="007B48C5"/>
    <w:rsid w:val="007C5247"/>
    <w:rsid w:val="008015C7"/>
    <w:rsid w:val="008429C4"/>
    <w:rsid w:val="008673B6"/>
    <w:rsid w:val="00994473"/>
    <w:rsid w:val="009B1F36"/>
    <w:rsid w:val="00A14E74"/>
    <w:rsid w:val="00A212F7"/>
    <w:rsid w:val="00A53F19"/>
    <w:rsid w:val="00AE1CE2"/>
    <w:rsid w:val="00B40355"/>
    <w:rsid w:val="00B41DC8"/>
    <w:rsid w:val="00B51B24"/>
    <w:rsid w:val="00C64E6E"/>
    <w:rsid w:val="00CD5AC4"/>
    <w:rsid w:val="00D276FE"/>
    <w:rsid w:val="00D94645"/>
    <w:rsid w:val="00DF3B83"/>
    <w:rsid w:val="00E542AF"/>
    <w:rsid w:val="00E7260C"/>
    <w:rsid w:val="00E77F18"/>
    <w:rsid w:val="00F36FA4"/>
    <w:rsid w:val="00F53149"/>
    <w:rsid w:val="00F60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DCC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770"/>
  </w:style>
  <w:style w:type="paragraph" w:styleId="Heading1">
    <w:name w:val="heading 1"/>
    <w:basedOn w:val="Normal"/>
    <w:next w:val="Normal"/>
    <w:link w:val="Heading1Char"/>
    <w:uiPriority w:val="9"/>
    <w:qFormat/>
    <w:rsid w:val="006247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60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7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624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2477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477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6247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770"/>
  </w:style>
  <w:style w:type="paragraph" w:styleId="Footer">
    <w:name w:val="footer"/>
    <w:basedOn w:val="Normal"/>
    <w:link w:val="FooterChar"/>
    <w:uiPriority w:val="99"/>
    <w:unhideWhenUsed/>
    <w:rsid w:val="006247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770"/>
  </w:style>
  <w:style w:type="character" w:customStyle="1" w:styleId="Heading2Char">
    <w:name w:val="Heading 2 Char"/>
    <w:basedOn w:val="DefaultParagraphFont"/>
    <w:link w:val="Heading2"/>
    <w:uiPriority w:val="9"/>
    <w:rsid w:val="00E726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B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B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7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3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5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5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84F9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770"/>
  </w:style>
  <w:style w:type="paragraph" w:styleId="Heading1">
    <w:name w:val="heading 1"/>
    <w:basedOn w:val="Normal"/>
    <w:next w:val="Normal"/>
    <w:link w:val="Heading1Char"/>
    <w:uiPriority w:val="9"/>
    <w:qFormat/>
    <w:rsid w:val="006247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60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7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624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2477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477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6247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770"/>
  </w:style>
  <w:style w:type="paragraph" w:styleId="Footer">
    <w:name w:val="footer"/>
    <w:basedOn w:val="Normal"/>
    <w:link w:val="FooterChar"/>
    <w:uiPriority w:val="99"/>
    <w:unhideWhenUsed/>
    <w:rsid w:val="006247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770"/>
  </w:style>
  <w:style w:type="character" w:customStyle="1" w:styleId="Heading2Char">
    <w:name w:val="Heading 2 Char"/>
    <w:basedOn w:val="DefaultParagraphFont"/>
    <w:link w:val="Heading2"/>
    <w:uiPriority w:val="9"/>
    <w:rsid w:val="00E726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B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B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7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3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5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5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84F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9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5449</Words>
  <Characters>31060</Characters>
  <Application>Microsoft Office Word</Application>
  <DocSecurity>4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6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hb</dc:creator>
  <cp:lastModifiedBy>Sarah Morrish</cp:lastModifiedBy>
  <cp:revision>2</cp:revision>
  <dcterms:created xsi:type="dcterms:W3CDTF">2015-07-21T13:21:00Z</dcterms:created>
  <dcterms:modified xsi:type="dcterms:W3CDTF">2015-07-21T13:21:00Z</dcterms:modified>
</cp:coreProperties>
</file>